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70780E" w14:textId="16845F73" w:rsidR="00883806" w:rsidRDefault="0041496D" w:rsidP="001F0F7A">
      <w:pPr>
        <w:rPr>
          <w:rFonts w:ascii="Times New Roman" w:hAnsi="Times New Roman" w:cs="Times New Roman"/>
          <w:sz w:val="24"/>
          <w:szCs w:val="24"/>
        </w:rPr>
      </w:pPr>
      <w:r w:rsidRPr="00895B12">
        <w:rPr>
          <w:rFonts w:ascii="Times New Roman" w:hAnsi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/>
          <w:b/>
          <w:bCs/>
          <w:sz w:val="24"/>
          <w:szCs w:val="24"/>
        </w:rPr>
        <w:t>1</w:t>
      </w:r>
      <w:r w:rsidR="001F0F7A" w:rsidRPr="001F0F7A">
        <w:rPr>
          <w:rFonts w:ascii="Times New Roman" w:hAnsi="Times New Roman" w:cs="Times New Roman"/>
          <w:sz w:val="24"/>
          <w:szCs w:val="24"/>
        </w:rPr>
        <w:t xml:space="preserve">. </w:t>
      </w:r>
      <w:r w:rsidR="001F0F7A" w:rsidRPr="002F1E83">
        <w:rPr>
          <w:rFonts w:ascii="Times New Roman" w:hAnsi="Times New Roman" w:cs="Times New Roman"/>
          <w:sz w:val="24"/>
          <w:szCs w:val="24"/>
        </w:rPr>
        <w:t xml:space="preserve">Cohort characteristics of </w:t>
      </w:r>
      <w:r w:rsidR="001D158E">
        <w:rPr>
          <w:rFonts w:ascii="Times New Roman" w:hAnsi="Times New Roman" w:cs="Times New Roman"/>
          <w:sz w:val="24"/>
          <w:szCs w:val="24"/>
        </w:rPr>
        <w:t>100</w:t>
      </w:r>
      <w:r w:rsidR="001F0F7A" w:rsidRPr="002F1E83">
        <w:rPr>
          <w:rFonts w:ascii="Times New Roman" w:hAnsi="Times New Roman" w:cs="Times New Roman"/>
          <w:sz w:val="24"/>
          <w:szCs w:val="24"/>
        </w:rPr>
        <w:t xml:space="preserve"> patients with </w:t>
      </w:r>
      <w:r w:rsidR="001D158E" w:rsidRPr="001D158E">
        <w:rPr>
          <w:rFonts w:ascii="Times New Roman" w:hAnsi="Times New Roman" w:cs="Times New Roman"/>
          <w:sz w:val="24"/>
          <w:szCs w:val="24"/>
        </w:rPr>
        <w:t>limited-stage small cell esophageal carcinoma</w:t>
      </w:r>
      <w:r w:rsidR="001F0F7A" w:rsidRPr="002F1E83">
        <w:rPr>
          <w:rFonts w:ascii="Times New Roman" w:hAnsi="Times New Roman" w:cs="Times New Roman"/>
          <w:sz w:val="24"/>
          <w:szCs w:val="24"/>
        </w:rPr>
        <w:t>.</w:t>
      </w:r>
    </w:p>
    <w:p w14:paraId="5F132004" w14:textId="7BC02E86" w:rsidR="00F93F76" w:rsidRPr="002F1E83" w:rsidRDefault="00F93F76"/>
    <w:tbl>
      <w:tblPr>
        <w:tblStyle w:val="a7"/>
        <w:tblW w:w="9781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88"/>
        <w:gridCol w:w="1549"/>
        <w:gridCol w:w="976"/>
        <w:gridCol w:w="236"/>
        <w:gridCol w:w="1640"/>
        <w:gridCol w:w="992"/>
      </w:tblGrid>
      <w:tr w:rsidR="00F252F4" w:rsidRPr="001F3068" w14:paraId="74D7519C" w14:textId="66F590C5" w:rsidTr="00EC1CAC">
        <w:tc>
          <w:tcPr>
            <w:tcW w:w="4388" w:type="dxa"/>
            <w:vMerge w:val="restart"/>
            <w:tcBorders>
              <w:top w:val="single" w:sz="18" w:space="0" w:color="auto"/>
            </w:tcBorders>
            <w:vAlign w:val="bottom"/>
          </w:tcPr>
          <w:p w14:paraId="3ED3DCF4" w14:textId="48F9434F" w:rsidR="00F252F4" w:rsidRPr="001F3068" w:rsidRDefault="00F252F4" w:rsidP="00DE3BA3">
            <w:pPr>
              <w:rPr>
                <w:rFonts w:ascii="Times New Roman" w:hAnsi="Times New Roman" w:cs="Times New Roman"/>
                <w:szCs w:val="21"/>
              </w:rPr>
            </w:pPr>
            <w:r w:rsidRPr="001F3068">
              <w:rPr>
                <w:rFonts w:ascii="Times New Roman" w:hAnsi="Times New Roman" w:cs="Times New Roman"/>
                <w:szCs w:val="21"/>
              </w:rPr>
              <w:t>Characteristic</w:t>
            </w:r>
            <w:r w:rsidR="001D158E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549" w:type="dxa"/>
            <w:tcBorders>
              <w:top w:val="single" w:sz="18" w:space="0" w:color="auto"/>
              <w:bottom w:val="single" w:sz="8" w:space="0" w:color="auto"/>
            </w:tcBorders>
          </w:tcPr>
          <w:p w14:paraId="0526E1A7" w14:textId="7B63C63A" w:rsidR="00F252F4" w:rsidRDefault="00F252F4" w:rsidP="00DE3BA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szCs w:val="21"/>
              </w:rPr>
              <w:t>urger</w:t>
            </w:r>
            <w:r>
              <w:rPr>
                <w:rFonts w:ascii="Times New Roman" w:hAnsi="Times New Roman" w:cs="Times New Roman"/>
                <w:szCs w:val="21"/>
              </w:rPr>
              <w:t>y+ACT</w:t>
            </w:r>
            <w:proofErr w:type="spellEnd"/>
          </w:p>
          <w:p w14:paraId="60D04AB7" w14:textId="79BFEF53" w:rsidR="00F252F4" w:rsidRPr="001F3068" w:rsidRDefault="00F252F4" w:rsidP="00DE3BA3">
            <w:pPr>
              <w:rPr>
                <w:rFonts w:ascii="Times New Roman" w:hAnsi="Times New Roman" w:cs="Times New Roman"/>
                <w:szCs w:val="21"/>
              </w:rPr>
            </w:pPr>
            <w:r w:rsidRPr="001F3068">
              <w:rPr>
                <w:rFonts w:ascii="Times New Roman" w:hAnsi="Times New Roman" w:cs="Times New Roman"/>
                <w:szCs w:val="21"/>
              </w:rPr>
              <w:t>(</w:t>
            </w:r>
            <w:r w:rsidRPr="00E358E1">
              <w:rPr>
                <w:rFonts w:ascii="Times New Roman" w:hAnsi="Times New Roman" w:cs="Times New Roman"/>
                <w:i/>
                <w:iCs/>
                <w:szCs w:val="21"/>
              </w:rPr>
              <w:t xml:space="preserve">N </w:t>
            </w:r>
            <w:r w:rsidRPr="001F3068">
              <w:rPr>
                <w:rFonts w:ascii="Times New Roman" w:hAnsi="Times New Roman" w:cs="Times New Roman"/>
                <w:szCs w:val="21"/>
              </w:rPr>
              <w:t xml:space="preserve">= </w:t>
            </w:r>
            <w:r>
              <w:rPr>
                <w:rFonts w:ascii="Times New Roman" w:hAnsi="Times New Roman" w:cs="Times New Roman"/>
                <w:szCs w:val="21"/>
              </w:rPr>
              <w:t>60</w:t>
            </w:r>
            <w:r w:rsidRPr="001F306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76" w:type="dxa"/>
            <w:tcBorders>
              <w:top w:val="single" w:sz="18" w:space="0" w:color="auto"/>
              <w:bottom w:val="single" w:sz="8" w:space="0" w:color="auto"/>
            </w:tcBorders>
          </w:tcPr>
          <w:p w14:paraId="31CF32A9" w14:textId="77777777" w:rsidR="00F252F4" w:rsidRPr="001F3068" w:rsidRDefault="00F252F4" w:rsidP="00DE3BA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single" w:sz="18" w:space="0" w:color="auto"/>
            </w:tcBorders>
          </w:tcPr>
          <w:p w14:paraId="2B08BFDA" w14:textId="77777777" w:rsidR="00F252F4" w:rsidRPr="00F252F4" w:rsidRDefault="00F252F4" w:rsidP="00DE3BA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640" w:type="dxa"/>
            <w:tcBorders>
              <w:top w:val="single" w:sz="18" w:space="0" w:color="auto"/>
              <w:left w:val="nil"/>
              <w:bottom w:val="single" w:sz="8" w:space="0" w:color="auto"/>
            </w:tcBorders>
          </w:tcPr>
          <w:p w14:paraId="0EF5B2FF" w14:textId="77777777" w:rsidR="00F252F4" w:rsidRDefault="00F252F4" w:rsidP="00DE3BA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urgery alone</w:t>
            </w:r>
          </w:p>
          <w:p w14:paraId="63047629" w14:textId="16DC0573" w:rsidR="00F252F4" w:rsidRPr="001F3068" w:rsidRDefault="00F252F4" w:rsidP="00DE3BA3">
            <w:pPr>
              <w:rPr>
                <w:rFonts w:ascii="Times New Roman" w:hAnsi="Times New Roman" w:cs="Times New Roman"/>
                <w:szCs w:val="21"/>
              </w:rPr>
            </w:pPr>
            <w:r w:rsidRPr="001F3068">
              <w:rPr>
                <w:rFonts w:ascii="Times New Roman" w:hAnsi="Times New Roman" w:cs="Times New Roman"/>
                <w:szCs w:val="21"/>
              </w:rPr>
              <w:t>(</w:t>
            </w:r>
            <w:r w:rsidRPr="00E358E1">
              <w:rPr>
                <w:rFonts w:ascii="Times New Roman" w:hAnsi="Times New Roman" w:cs="Times New Roman"/>
                <w:i/>
                <w:iCs/>
                <w:szCs w:val="21"/>
              </w:rPr>
              <w:t xml:space="preserve">N </w:t>
            </w:r>
            <w:r w:rsidRPr="001F3068">
              <w:rPr>
                <w:rFonts w:ascii="Times New Roman" w:hAnsi="Times New Roman" w:cs="Times New Roman"/>
                <w:szCs w:val="21"/>
              </w:rPr>
              <w:t xml:space="preserve">= </w:t>
            </w:r>
            <w:r>
              <w:rPr>
                <w:rFonts w:ascii="Times New Roman" w:hAnsi="Times New Roman" w:cs="Times New Roman"/>
                <w:szCs w:val="21"/>
              </w:rPr>
              <w:t>40</w:t>
            </w:r>
            <w:r w:rsidRPr="001F306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8" w:space="0" w:color="auto"/>
            </w:tcBorders>
          </w:tcPr>
          <w:p w14:paraId="75BFB4F2" w14:textId="4FE017F8" w:rsidR="00F252F4" w:rsidRPr="001F3068" w:rsidRDefault="00F252F4" w:rsidP="00DE3BA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61E36" w:rsidRPr="001F3068" w14:paraId="4AE2FBE6" w14:textId="32E10F5D" w:rsidTr="00EC1CAC">
        <w:tc>
          <w:tcPr>
            <w:tcW w:w="4388" w:type="dxa"/>
            <w:vMerge/>
            <w:tcBorders>
              <w:bottom w:val="single" w:sz="12" w:space="0" w:color="auto"/>
            </w:tcBorders>
          </w:tcPr>
          <w:p w14:paraId="0362D42C" w14:textId="77777777" w:rsidR="00F252F4" w:rsidRPr="001F3068" w:rsidRDefault="00F252F4" w:rsidP="00F252F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9" w:type="dxa"/>
            <w:tcBorders>
              <w:top w:val="single" w:sz="8" w:space="0" w:color="auto"/>
              <w:bottom w:val="single" w:sz="12" w:space="0" w:color="auto"/>
            </w:tcBorders>
          </w:tcPr>
          <w:p w14:paraId="01725143" w14:textId="77777777" w:rsidR="00F252F4" w:rsidRPr="001F3068" w:rsidRDefault="00F252F4" w:rsidP="00F252F4">
            <w:pPr>
              <w:rPr>
                <w:rFonts w:ascii="Times New Roman" w:hAnsi="Times New Roman" w:cs="Times New Roman"/>
                <w:szCs w:val="21"/>
              </w:rPr>
            </w:pPr>
            <w:r w:rsidRPr="001F3068">
              <w:rPr>
                <w:rFonts w:ascii="Times New Roman" w:hAnsi="Times New Roman" w:cs="Times New Roman"/>
                <w:szCs w:val="21"/>
              </w:rPr>
              <w:t>No.</w:t>
            </w:r>
            <w:r>
              <w:rPr>
                <w:rFonts w:ascii="Times New Roman" w:hAnsi="Times New Roman" w:cs="Times New Roman"/>
                <w:szCs w:val="21"/>
              </w:rPr>
              <w:t xml:space="preserve"> of patients</w:t>
            </w:r>
          </w:p>
        </w:tc>
        <w:tc>
          <w:tcPr>
            <w:tcW w:w="976" w:type="dxa"/>
            <w:tcBorders>
              <w:top w:val="single" w:sz="8" w:space="0" w:color="auto"/>
              <w:bottom w:val="single" w:sz="12" w:space="0" w:color="auto"/>
            </w:tcBorders>
          </w:tcPr>
          <w:p w14:paraId="19A43070" w14:textId="77777777" w:rsidR="00F252F4" w:rsidRPr="001F3068" w:rsidRDefault="00F252F4" w:rsidP="00F252F4">
            <w:pPr>
              <w:rPr>
                <w:rFonts w:ascii="Times New Roman" w:hAnsi="Times New Roman" w:cs="Times New Roman"/>
                <w:szCs w:val="21"/>
              </w:rPr>
            </w:pPr>
            <w:r w:rsidRPr="001F3068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236" w:type="dxa"/>
            <w:tcBorders>
              <w:bottom w:val="single" w:sz="12" w:space="0" w:color="auto"/>
            </w:tcBorders>
          </w:tcPr>
          <w:p w14:paraId="1E42F065" w14:textId="77777777" w:rsidR="00F252F4" w:rsidRPr="00F252F4" w:rsidRDefault="00F252F4" w:rsidP="00F252F4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640" w:type="dxa"/>
            <w:tcBorders>
              <w:top w:val="single" w:sz="8" w:space="0" w:color="auto"/>
              <w:left w:val="nil"/>
              <w:bottom w:val="single" w:sz="12" w:space="0" w:color="auto"/>
            </w:tcBorders>
          </w:tcPr>
          <w:p w14:paraId="5679660F" w14:textId="73B7C722" w:rsidR="00F252F4" w:rsidRPr="001F3068" w:rsidRDefault="00F252F4" w:rsidP="00F252F4">
            <w:pPr>
              <w:rPr>
                <w:rFonts w:ascii="Times New Roman" w:hAnsi="Times New Roman" w:cs="Times New Roman"/>
                <w:szCs w:val="21"/>
              </w:rPr>
            </w:pPr>
            <w:r w:rsidRPr="001F3068">
              <w:rPr>
                <w:rFonts w:ascii="Times New Roman" w:hAnsi="Times New Roman" w:cs="Times New Roman"/>
                <w:szCs w:val="21"/>
              </w:rPr>
              <w:t>No.</w:t>
            </w:r>
            <w:r>
              <w:rPr>
                <w:rFonts w:ascii="Times New Roman" w:hAnsi="Times New Roman" w:cs="Times New Roman"/>
                <w:szCs w:val="21"/>
              </w:rPr>
              <w:t xml:space="preserve"> of patients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12" w:space="0" w:color="auto"/>
            </w:tcBorders>
          </w:tcPr>
          <w:p w14:paraId="7F1734D4" w14:textId="6C5F5790" w:rsidR="00F252F4" w:rsidRPr="001F3068" w:rsidRDefault="00F252F4" w:rsidP="00F252F4">
            <w:pPr>
              <w:rPr>
                <w:rFonts w:ascii="Times New Roman" w:hAnsi="Times New Roman" w:cs="Times New Roman"/>
                <w:szCs w:val="21"/>
              </w:rPr>
            </w:pPr>
            <w:r w:rsidRPr="001F3068">
              <w:rPr>
                <w:rFonts w:ascii="Times New Roman" w:hAnsi="Times New Roman" w:cs="Times New Roman"/>
                <w:szCs w:val="21"/>
              </w:rPr>
              <w:t>%</w:t>
            </w:r>
          </w:p>
        </w:tc>
      </w:tr>
      <w:tr w:rsidR="00F252F4" w:rsidRPr="001F3068" w14:paraId="0DEB9C29" w14:textId="08320745" w:rsidTr="00EC1CAC">
        <w:tc>
          <w:tcPr>
            <w:tcW w:w="4388" w:type="dxa"/>
            <w:tcBorders>
              <w:top w:val="single" w:sz="12" w:space="0" w:color="auto"/>
            </w:tcBorders>
          </w:tcPr>
          <w:p w14:paraId="00E68947" w14:textId="77777777" w:rsidR="00F252F4" w:rsidRPr="001F3068" w:rsidRDefault="00F252F4" w:rsidP="00F252F4">
            <w:pPr>
              <w:rPr>
                <w:rFonts w:ascii="Times New Roman" w:hAnsi="Times New Roman" w:cs="Times New Roman"/>
                <w:szCs w:val="21"/>
              </w:rPr>
            </w:pPr>
            <w:r w:rsidRPr="001F3068">
              <w:rPr>
                <w:rFonts w:ascii="Times New Roman" w:hAnsi="Times New Roman" w:cs="Times New Roman"/>
                <w:szCs w:val="21"/>
              </w:rPr>
              <w:t>Sex</w:t>
            </w:r>
          </w:p>
        </w:tc>
        <w:tc>
          <w:tcPr>
            <w:tcW w:w="1549" w:type="dxa"/>
            <w:tcBorders>
              <w:top w:val="single" w:sz="12" w:space="0" w:color="auto"/>
            </w:tcBorders>
          </w:tcPr>
          <w:p w14:paraId="272D1501" w14:textId="77777777" w:rsidR="00F252F4" w:rsidRPr="001F3068" w:rsidRDefault="00F252F4" w:rsidP="00F252F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6" w:type="dxa"/>
            <w:tcBorders>
              <w:top w:val="single" w:sz="12" w:space="0" w:color="auto"/>
            </w:tcBorders>
          </w:tcPr>
          <w:p w14:paraId="078B814A" w14:textId="77777777" w:rsidR="00F252F4" w:rsidRPr="001F3068" w:rsidRDefault="00F252F4" w:rsidP="00F252F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single" w:sz="12" w:space="0" w:color="auto"/>
            </w:tcBorders>
          </w:tcPr>
          <w:p w14:paraId="6E8FE96B" w14:textId="77777777" w:rsidR="00F252F4" w:rsidRPr="00F252F4" w:rsidRDefault="00F252F4" w:rsidP="00F252F4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640" w:type="dxa"/>
            <w:tcBorders>
              <w:top w:val="single" w:sz="12" w:space="0" w:color="auto"/>
              <w:left w:val="nil"/>
            </w:tcBorders>
          </w:tcPr>
          <w:p w14:paraId="1B79ABD9" w14:textId="77777777" w:rsidR="00F252F4" w:rsidRPr="001F3068" w:rsidRDefault="00F252F4" w:rsidP="00F252F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024D928D" w14:textId="0F21B717" w:rsidR="00F252F4" w:rsidRPr="001F3068" w:rsidRDefault="00F252F4" w:rsidP="00F252F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C1CAC" w:rsidRPr="001F3068" w14:paraId="28A02F25" w14:textId="56F4E2BC" w:rsidTr="00EC1CAC">
        <w:tc>
          <w:tcPr>
            <w:tcW w:w="4388" w:type="dxa"/>
          </w:tcPr>
          <w:p w14:paraId="22D2896E" w14:textId="77777777" w:rsidR="00EC1CAC" w:rsidRPr="001F3068" w:rsidRDefault="00EC1CAC" w:rsidP="00EC1CAC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1F3068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549" w:type="dxa"/>
          </w:tcPr>
          <w:p w14:paraId="01EF0975" w14:textId="380A540C" w:rsidR="00EC1CAC" w:rsidRPr="001F3068" w:rsidRDefault="00EC1CAC" w:rsidP="00EC1C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976" w:type="dxa"/>
          </w:tcPr>
          <w:p w14:paraId="4A4A8A15" w14:textId="41593008" w:rsidR="00EC1CAC" w:rsidRPr="00EC1CAC" w:rsidRDefault="00EC1CAC" w:rsidP="00EC1CAC">
            <w:pPr>
              <w:rPr>
                <w:rFonts w:ascii="Times New Roman" w:hAnsi="Times New Roman" w:cs="Times New Roman"/>
                <w:szCs w:val="21"/>
              </w:rPr>
            </w:pPr>
            <w:r w:rsidRPr="00EC1CAC">
              <w:rPr>
                <w:rFonts w:ascii="Times New Roman" w:hAnsi="Times New Roman" w:cs="Times New Roman"/>
              </w:rPr>
              <w:t>76.7%</w:t>
            </w:r>
          </w:p>
        </w:tc>
        <w:tc>
          <w:tcPr>
            <w:tcW w:w="236" w:type="dxa"/>
          </w:tcPr>
          <w:p w14:paraId="0B479798" w14:textId="77777777" w:rsidR="00EC1CAC" w:rsidRPr="00F252F4" w:rsidRDefault="00EC1CAC" w:rsidP="00EC1CAC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640" w:type="dxa"/>
            <w:tcBorders>
              <w:left w:val="nil"/>
            </w:tcBorders>
          </w:tcPr>
          <w:p w14:paraId="24F423C1" w14:textId="0C3CB681" w:rsidR="00EC1CAC" w:rsidRPr="001F3068" w:rsidRDefault="00EC1CAC" w:rsidP="00EC1C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992" w:type="dxa"/>
          </w:tcPr>
          <w:p w14:paraId="0BAB24C9" w14:textId="2628AB65" w:rsidR="00EC1CAC" w:rsidRPr="00EC1CAC" w:rsidRDefault="00EC1CAC" w:rsidP="00EC1CAC">
            <w:pPr>
              <w:rPr>
                <w:rFonts w:ascii="Times New Roman" w:hAnsi="Times New Roman" w:cs="Times New Roman"/>
                <w:szCs w:val="21"/>
              </w:rPr>
            </w:pPr>
            <w:r w:rsidRPr="00EC1CAC">
              <w:rPr>
                <w:rFonts w:ascii="Times New Roman" w:hAnsi="Times New Roman" w:cs="Times New Roman"/>
              </w:rPr>
              <w:t>65.0%</w:t>
            </w:r>
          </w:p>
        </w:tc>
      </w:tr>
      <w:tr w:rsidR="00EC1CAC" w:rsidRPr="001F3068" w14:paraId="500E78A8" w14:textId="19F09D9C" w:rsidTr="00EC1CAC">
        <w:tc>
          <w:tcPr>
            <w:tcW w:w="4388" w:type="dxa"/>
          </w:tcPr>
          <w:p w14:paraId="243D79A2" w14:textId="77777777" w:rsidR="00EC1CAC" w:rsidRPr="001F3068" w:rsidRDefault="00EC1CAC" w:rsidP="00EC1CAC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1F3068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549" w:type="dxa"/>
          </w:tcPr>
          <w:p w14:paraId="656FF180" w14:textId="6C112FAE" w:rsidR="00EC1CAC" w:rsidRPr="001F3068" w:rsidRDefault="00EC1CAC" w:rsidP="00EC1C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976" w:type="dxa"/>
          </w:tcPr>
          <w:p w14:paraId="12909771" w14:textId="7D403485" w:rsidR="00EC1CAC" w:rsidRPr="00EC1CAC" w:rsidRDefault="00EC1CAC" w:rsidP="00EC1CAC">
            <w:pPr>
              <w:rPr>
                <w:rFonts w:ascii="Times New Roman" w:hAnsi="Times New Roman" w:cs="Times New Roman"/>
                <w:szCs w:val="21"/>
              </w:rPr>
            </w:pPr>
            <w:r w:rsidRPr="00EC1CAC">
              <w:rPr>
                <w:rFonts w:ascii="Times New Roman" w:hAnsi="Times New Roman" w:cs="Times New Roman"/>
              </w:rPr>
              <w:t>23.3%</w:t>
            </w:r>
          </w:p>
        </w:tc>
        <w:tc>
          <w:tcPr>
            <w:tcW w:w="236" w:type="dxa"/>
          </w:tcPr>
          <w:p w14:paraId="550C9976" w14:textId="77777777" w:rsidR="00EC1CAC" w:rsidRPr="00F252F4" w:rsidRDefault="00EC1CAC" w:rsidP="00EC1CAC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640" w:type="dxa"/>
            <w:tcBorders>
              <w:left w:val="nil"/>
            </w:tcBorders>
          </w:tcPr>
          <w:p w14:paraId="1AE54817" w14:textId="6DFE7466" w:rsidR="00EC1CAC" w:rsidRPr="001F3068" w:rsidRDefault="00EC1CAC" w:rsidP="00EC1C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992" w:type="dxa"/>
          </w:tcPr>
          <w:p w14:paraId="3EDB253E" w14:textId="284956F9" w:rsidR="00EC1CAC" w:rsidRPr="00EC1CAC" w:rsidRDefault="00EC1CAC" w:rsidP="00EC1CAC">
            <w:pPr>
              <w:rPr>
                <w:rFonts w:ascii="Times New Roman" w:hAnsi="Times New Roman" w:cs="Times New Roman"/>
                <w:szCs w:val="21"/>
              </w:rPr>
            </w:pPr>
            <w:r w:rsidRPr="00EC1CAC">
              <w:rPr>
                <w:rFonts w:ascii="Times New Roman" w:hAnsi="Times New Roman" w:cs="Times New Roman"/>
              </w:rPr>
              <w:t>35.0%</w:t>
            </w:r>
          </w:p>
        </w:tc>
      </w:tr>
      <w:tr w:rsidR="00EC1CAC" w:rsidRPr="001F3068" w14:paraId="3E336BEE" w14:textId="66DF5CEA" w:rsidTr="00EC1CAC">
        <w:tc>
          <w:tcPr>
            <w:tcW w:w="4388" w:type="dxa"/>
          </w:tcPr>
          <w:p w14:paraId="56379E1F" w14:textId="77777777" w:rsidR="00EC1CAC" w:rsidRPr="001F3068" w:rsidRDefault="00EC1CAC" w:rsidP="00EC1CAC">
            <w:pPr>
              <w:rPr>
                <w:rFonts w:ascii="Times New Roman" w:hAnsi="Times New Roman" w:cs="Times New Roman"/>
                <w:szCs w:val="21"/>
              </w:rPr>
            </w:pPr>
            <w:r w:rsidRPr="001F3068">
              <w:rPr>
                <w:rFonts w:ascii="Times New Roman" w:hAnsi="Times New Roman" w:cs="Times New Roman"/>
                <w:szCs w:val="21"/>
              </w:rPr>
              <w:t>Age</w:t>
            </w:r>
            <w:r>
              <w:rPr>
                <w:rFonts w:ascii="Times New Roman" w:hAnsi="Times New Roman" w:cs="Times New Roman"/>
                <w:szCs w:val="21"/>
              </w:rPr>
              <w:t>, y</w:t>
            </w:r>
          </w:p>
        </w:tc>
        <w:tc>
          <w:tcPr>
            <w:tcW w:w="1549" w:type="dxa"/>
          </w:tcPr>
          <w:p w14:paraId="2EB9E3FA" w14:textId="77777777" w:rsidR="00EC1CAC" w:rsidRPr="001F3068" w:rsidRDefault="00EC1CAC" w:rsidP="00EC1CA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6" w:type="dxa"/>
          </w:tcPr>
          <w:p w14:paraId="2C6BCA0F" w14:textId="257542ED" w:rsidR="00EC1CAC" w:rsidRPr="00EC1CAC" w:rsidRDefault="00EC1CAC" w:rsidP="00EC1CA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2E193E3B" w14:textId="77777777" w:rsidR="00EC1CAC" w:rsidRPr="00F252F4" w:rsidRDefault="00EC1CAC" w:rsidP="00EC1CAC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640" w:type="dxa"/>
            <w:tcBorders>
              <w:left w:val="nil"/>
            </w:tcBorders>
          </w:tcPr>
          <w:p w14:paraId="79A50D84" w14:textId="77777777" w:rsidR="00EC1CAC" w:rsidRPr="001F3068" w:rsidRDefault="00EC1CAC" w:rsidP="00EC1CA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21FC6B9B" w14:textId="21BD6385" w:rsidR="00EC1CAC" w:rsidRPr="00EC1CAC" w:rsidRDefault="00EC1CAC" w:rsidP="00EC1CA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C1CAC" w:rsidRPr="001F3068" w14:paraId="4E6A4578" w14:textId="7770F0E9" w:rsidTr="00EC1CAC">
        <w:tc>
          <w:tcPr>
            <w:tcW w:w="4388" w:type="dxa"/>
          </w:tcPr>
          <w:p w14:paraId="55C05211" w14:textId="77777777" w:rsidR="00EC1CAC" w:rsidRPr="001F3068" w:rsidRDefault="00EC1CAC" w:rsidP="00EC1CAC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1F3068">
              <w:rPr>
                <w:rFonts w:ascii="Times New Roman" w:eastAsia="宋体" w:hAnsi="Times New Roman" w:cs="Times New Roman"/>
                <w:szCs w:val="21"/>
              </w:rPr>
              <w:t>≤</w:t>
            </w:r>
            <w:r w:rsidRPr="001F3068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1549" w:type="dxa"/>
          </w:tcPr>
          <w:p w14:paraId="4E193064" w14:textId="5AC1CCA6" w:rsidR="00EC1CAC" w:rsidRPr="001F3068" w:rsidRDefault="00EC1CAC" w:rsidP="00EC1C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976" w:type="dxa"/>
          </w:tcPr>
          <w:p w14:paraId="37623A7B" w14:textId="119965DC" w:rsidR="00EC1CAC" w:rsidRPr="00EC1CAC" w:rsidRDefault="00EC1CAC" w:rsidP="00EC1CAC">
            <w:pPr>
              <w:rPr>
                <w:rFonts w:ascii="Times New Roman" w:hAnsi="Times New Roman" w:cs="Times New Roman"/>
                <w:szCs w:val="21"/>
              </w:rPr>
            </w:pPr>
            <w:r w:rsidRPr="00EC1CAC">
              <w:rPr>
                <w:rFonts w:ascii="Times New Roman" w:hAnsi="Times New Roman" w:cs="Times New Roman"/>
              </w:rPr>
              <w:t>50.0%</w:t>
            </w:r>
          </w:p>
        </w:tc>
        <w:tc>
          <w:tcPr>
            <w:tcW w:w="236" w:type="dxa"/>
          </w:tcPr>
          <w:p w14:paraId="45AB558B" w14:textId="77777777" w:rsidR="00EC1CAC" w:rsidRPr="00F252F4" w:rsidRDefault="00EC1CAC" w:rsidP="00EC1CAC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640" w:type="dxa"/>
            <w:tcBorders>
              <w:left w:val="nil"/>
            </w:tcBorders>
          </w:tcPr>
          <w:p w14:paraId="75FCB5AF" w14:textId="672E01EF" w:rsidR="00EC1CAC" w:rsidRPr="001F3068" w:rsidRDefault="00EC1CAC" w:rsidP="00EC1C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92" w:type="dxa"/>
          </w:tcPr>
          <w:p w14:paraId="42D71E5E" w14:textId="6FC3A6F5" w:rsidR="00EC1CAC" w:rsidRPr="00EC1CAC" w:rsidRDefault="00EC1CAC" w:rsidP="00EC1CAC">
            <w:pPr>
              <w:rPr>
                <w:rFonts w:ascii="Times New Roman" w:hAnsi="Times New Roman" w:cs="Times New Roman"/>
                <w:szCs w:val="21"/>
              </w:rPr>
            </w:pPr>
            <w:r w:rsidRPr="00EC1CAC">
              <w:rPr>
                <w:rFonts w:ascii="Times New Roman" w:hAnsi="Times New Roman" w:cs="Times New Roman"/>
              </w:rPr>
              <w:t>57.5%</w:t>
            </w:r>
          </w:p>
        </w:tc>
      </w:tr>
      <w:tr w:rsidR="00EC1CAC" w:rsidRPr="001F3068" w14:paraId="4CC7B968" w14:textId="66BD233D" w:rsidTr="00EC1CAC">
        <w:tc>
          <w:tcPr>
            <w:tcW w:w="4388" w:type="dxa"/>
          </w:tcPr>
          <w:p w14:paraId="5DF7DCB1" w14:textId="77777777" w:rsidR="00EC1CAC" w:rsidRPr="001F3068" w:rsidRDefault="00EC1CAC" w:rsidP="00EC1CAC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gt;</w:t>
            </w:r>
            <w:r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1549" w:type="dxa"/>
          </w:tcPr>
          <w:p w14:paraId="08DA52D0" w14:textId="7136AB1F" w:rsidR="00EC1CAC" w:rsidRPr="001F3068" w:rsidRDefault="00EC1CAC" w:rsidP="00EC1C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976" w:type="dxa"/>
          </w:tcPr>
          <w:p w14:paraId="3AA7A73E" w14:textId="2E8F414C" w:rsidR="00EC1CAC" w:rsidRPr="00EC1CAC" w:rsidRDefault="00EC1CAC" w:rsidP="00EC1CAC">
            <w:pPr>
              <w:rPr>
                <w:rFonts w:ascii="Times New Roman" w:hAnsi="Times New Roman" w:cs="Times New Roman"/>
                <w:szCs w:val="21"/>
              </w:rPr>
            </w:pPr>
            <w:r w:rsidRPr="00EC1CAC">
              <w:rPr>
                <w:rFonts w:ascii="Times New Roman" w:hAnsi="Times New Roman" w:cs="Times New Roman"/>
              </w:rPr>
              <w:t>50.0%</w:t>
            </w:r>
          </w:p>
        </w:tc>
        <w:tc>
          <w:tcPr>
            <w:tcW w:w="236" w:type="dxa"/>
          </w:tcPr>
          <w:p w14:paraId="316CA11F" w14:textId="77777777" w:rsidR="00EC1CAC" w:rsidRPr="00F252F4" w:rsidRDefault="00EC1CAC" w:rsidP="00EC1CAC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640" w:type="dxa"/>
            <w:tcBorders>
              <w:left w:val="nil"/>
            </w:tcBorders>
          </w:tcPr>
          <w:p w14:paraId="740748B3" w14:textId="71FF477B" w:rsidR="00EC1CAC" w:rsidRPr="001F3068" w:rsidRDefault="00EC1CAC" w:rsidP="00EC1C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992" w:type="dxa"/>
          </w:tcPr>
          <w:p w14:paraId="00FDC483" w14:textId="6599E0B1" w:rsidR="00EC1CAC" w:rsidRPr="00EC1CAC" w:rsidRDefault="00EC1CAC" w:rsidP="00EC1CAC">
            <w:pPr>
              <w:rPr>
                <w:rFonts w:ascii="Times New Roman" w:hAnsi="Times New Roman" w:cs="Times New Roman"/>
                <w:szCs w:val="21"/>
              </w:rPr>
            </w:pPr>
            <w:r w:rsidRPr="00EC1CAC">
              <w:rPr>
                <w:rFonts w:ascii="Times New Roman" w:hAnsi="Times New Roman" w:cs="Times New Roman"/>
              </w:rPr>
              <w:t>42.5%</w:t>
            </w:r>
          </w:p>
        </w:tc>
      </w:tr>
      <w:tr w:rsidR="00EC1CAC" w:rsidRPr="001F3068" w14:paraId="17DC5E22" w14:textId="49111DD1" w:rsidTr="00EC1CAC">
        <w:tc>
          <w:tcPr>
            <w:tcW w:w="4388" w:type="dxa"/>
          </w:tcPr>
          <w:p w14:paraId="0EB99861" w14:textId="34AD2005" w:rsidR="00EC1CAC" w:rsidRPr="001F3068" w:rsidRDefault="00EC1CAC" w:rsidP="00EC1CAC">
            <w:pPr>
              <w:rPr>
                <w:rFonts w:ascii="Times New Roman" w:hAnsi="Times New Roman" w:cs="Times New Roman"/>
                <w:szCs w:val="21"/>
              </w:rPr>
            </w:pPr>
            <w:r w:rsidRPr="00F532DB">
              <w:rPr>
                <w:rFonts w:ascii="Times New Roman" w:hAnsi="Times New Roman" w:cs="Times New Roman"/>
                <w:szCs w:val="21"/>
              </w:rPr>
              <w:t>Location</w:t>
            </w:r>
          </w:p>
        </w:tc>
        <w:tc>
          <w:tcPr>
            <w:tcW w:w="1549" w:type="dxa"/>
          </w:tcPr>
          <w:p w14:paraId="01178367" w14:textId="72CC8805" w:rsidR="00EC1CAC" w:rsidRPr="001F3068" w:rsidRDefault="00EC1CAC" w:rsidP="00EC1CA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6" w:type="dxa"/>
          </w:tcPr>
          <w:p w14:paraId="7E18C8CD" w14:textId="1E954522" w:rsidR="00EC1CAC" w:rsidRPr="00EC1CAC" w:rsidRDefault="00EC1CAC" w:rsidP="00EC1CA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74C177B4" w14:textId="77777777" w:rsidR="00EC1CAC" w:rsidRPr="00F252F4" w:rsidRDefault="00EC1CAC" w:rsidP="00EC1CAC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640" w:type="dxa"/>
            <w:tcBorders>
              <w:left w:val="nil"/>
            </w:tcBorders>
          </w:tcPr>
          <w:p w14:paraId="3D3C7F79" w14:textId="77777777" w:rsidR="00EC1CAC" w:rsidRPr="001F3068" w:rsidRDefault="00EC1CAC" w:rsidP="00EC1CA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30B1BC69" w14:textId="799FA574" w:rsidR="00EC1CAC" w:rsidRPr="00EC1CAC" w:rsidRDefault="00EC1CAC" w:rsidP="00EC1CA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C1CAC" w:rsidRPr="001F3068" w14:paraId="08228B90" w14:textId="62B79E5F" w:rsidTr="00EC1CAC">
        <w:tc>
          <w:tcPr>
            <w:tcW w:w="4388" w:type="dxa"/>
          </w:tcPr>
          <w:p w14:paraId="7C13EE87" w14:textId="70B22E6A" w:rsidR="00EC1CAC" w:rsidRPr="001F3068" w:rsidRDefault="00EC1CAC" w:rsidP="00EC1CAC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F532DB">
              <w:rPr>
                <w:rFonts w:ascii="Times New Roman" w:hAnsi="Times New Roman" w:cs="Times New Roman"/>
                <w:szCs w:val="21"/>
              </w:rPr>
              <w:t>Upper</w:t>
            </w:r>
          </w:p>
        </w:tc>
        <w:tc>
          <w:tcPr>
            <w:tcW w:w="1549" w:type="dxa"/>
          </w:tcPr>
          <w:p w14:paraId="23B2A961" w14:textId="7627753E" w:rsidR="00EC1CAC" w:rsidRPr="001F3068" w:rsidRDefault="00EC1CAC" w:rsidP="00EC1C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976" w:type="dxa"/>
          </w:tcPr>
          <w:p w14:paraId="1818BD4A" w14:textId="0DE51D79" w:rsidR="00EC1CAC" w:rsidRPr="00EC1CAC" w:rsidRDefault="00EC1CAC" w:rsidP="00EC1CAC">
            <w:pPr>
              <w:rPr>
                <w:rFonts w:ascii="Times New Roman" w:hAnsi="Times New Roman" w:cs="Times New Roman"/>
                <w:szCs w:val="21"/>
              </w:rPr>
            </w:pPr>
            <w:r w:rsidRPr="00EC1CAC">
              <w:rPr>
                <w:rFonts w:ascii="Times New Roman" w:hAnsi="Times New Roman" w:cs="Times New Roman"/>
              </w:rPr>
              <w:t>8.3%</w:t>
            </w:r>
          </w:p>
        </w:tc>
        <w:tc>
          <w:tcPr>
            <w:tcW w:w="236" w:type="dxa"/>
          </w:tcPr>
          <w:p w14:paraId="5031B565" w14:textId="77777777" w:rsidR="00EC1CAC" w:rsidRPr="00F252F4" w:rsidRDefault="00EC1CAC" w:rsidP="00EC1CAC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640" w:type="dxa"/>
            <w:tcBorders>
              <w:left w:val="nil"/>
            </w:tcBorders>
          </w:tcPr>
          <w:p w14:paraId="6F6ABFAB" w14:textId="696639BC" w:rsidR="00EC1CAC" w:rsidRPr="001F3068" w:rsidRDefault="00EC1CAC" w:rsidP="00EC1C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992" w:type="dxa"/>
          </w:tcPr>
          <w:p w14:paraId="39437BD4" w14:textId="5FA04411" w:rsidR="00EC1CAC" w:rsidRPr="00EC1CAC" w:rsidRDefault="00EC1CAC" w:rsidP="00EC1CAC">
            <w:pPr>
              <w:rPr>
                <w:rFonts w:ascii="Times New Roman" w:hAnsi="Times New Roman" w:cs="Times New Roman"/>
                <w:szCs w:val="21"/>
              </w:rPr>
            </w:pPr>
            <w:r w:rsidRPr="00EC1CAC">
              <w:rPr>
                <w:rFonts w:ascii="Times New Roman" w:hAnsi="Times New Roman" w:cs="Times New Roman"/>
              </w:rPr>
              <w:t>10.0%</w:t>
            </w:r>
          </w:p>
        </w:tc>
      </w:tr>
      <w:tr w:rsidR="00EC1CAC" w:rsidRPr="001F3068" w14:paraId="374E3CFE" w14:textId="31152BC3" w:rsidTr="00EC1CAC">
        <w:tc>
          <w:tcPr>
            <w:tcW w:w="4388" w:type="dxa"/>
          </w:tcPr>
          <w:p w14:paraId="3050D853" w14:textId="3D749D8B" w:rsidR="00EC1CAC" w:rsidRPr="001F3068" w:rsidRDefault="00EC1CAC" w:rsidP="00EC1CAC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F532DB">
              <w:rPr>
                <w:rFonts w:ascii="Times New Roman" w:hAnsi="Times New Roman" w:cs="Times New Roman"/>
                <w:szCs w:val="21"/>
              </w:rPr>
              <w:t>Middle</w:t>
            </w:r>
          </w:p>
        </w:tc>
        <w:tc>
          <w:tcPr>
            <w:tcW w:w="1549" w:type="dxa"/>
          </w:tcPr>
          <w:p w14:paraId="2887A6CB" w14:textId="03067F58" w:rsidR="00EC1CAC" w:rsidRPr="001F3068" w:rsidRDefault="00EC1CAC" w:rsidP="00EC1C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976" w:type="dxa"/>
          </w:tcPr>
          <w:p w14:paraId="77168DE3" w14:textId="3BB174B2" w:rsidR="00EC1CAC" w:rsidRPr="00EC1CAC" w:rsidRDefault="00EC1CAC" w:rsidP="00EC1CAC">
            <w:pPr>
              <w:rPr>
                <w:rFonts w:ascii="Times New Roman" w:hAnsi="Times New Roman" w:cs="Times New Roman"/>
                <w:szCs w:val="21"/>
              </w:rPr>
            </w:pPr>
            <w:r w:rsidRPr="00EC1CAC">
              <w:rPr>
                <w:rFonts w:ascii="Times New Roman" w:hAnsi="Times New Roman" w:cs="Times New Roman"/>
              </w:rPr>
              <w:t>78.3%</w:t>
            </w:r>
          </w:p>
        </w:tc>
        <w:tc>
          <w:tcPr>
            <w:tcW w:w="236" w:type="dxa"/>
          </w:tcPr>
          <w:p w14:paraId="2BF54F3A" w14:textId="77777777" w:rsidR="00EC1CAC" w:rsidRPr="00F252F4" w:rsidRDefault="00EC1CAC" w:rsidP="00EC1CAC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640" w:type="dxa"/>
            <w:tcBorders>
              <w:left w:val="nil"/>
            </w:tcBorders>
          </w:tcPr>
          <w:p w14:paraId="2875666F" w14:textId="52A7A331" w:rsidR="00EC1CAC" w:rsidRPr="001F3068" w:rsidRDefault="00EC1CAC" w:rsidP="00EC1C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92" w:type="dxa"/>
          </w:tcPr>
          <w:p w14:paraId="143CAC5D" w14:textId="602E2AF2" w:rsidR="00EC1CAC" w:rsidRPr="00EC1CAC" w:rsidRDefault="00EC1CAC" w:rsidP="00EC1CAC">
            <w:pPr>
              <w:rPr>
                <w:rFonts w:ascii="Times New Roman" w:hAnsi="Times New Roman" w:cs="Times New Roman"/>
                <w:szCs w:val="21"/>
              </w:rPr>
            </w:pPr>
            <w:r w:rsidRPr="00EC1CAC">
              <w:rPr>
                <w:rFonts w:ascii="Times New Roman" w:hAnsi="Times New Roman" w:cs="Times New Roman"/>
              </w:rPr>
              <w:t>80.0%</w:t>
            </w:r>
          </w:p>
        </w:tc>
      </w:tr>
      <w:tr w:rsidR="00EC1CAC" w:rsidRPr="001F3068" w14:paraId="1FD58277" w14:textId="3A86E4C4" w:rsidTr="00EC1CAC">
        <w:tc>
          <w:tcPr>
            <w:tcW w:w="4388" w:type="dxa"/>
          </w:tcPr>
          <w:p w14:paraId="4F86BC1B" w14:textId="357EE2B0" w:rsidR="00EC1CAC" w:rsidRPr="001F3068" w:rsidRDefault="00EC1CAC" w:rsidP="00EC1CAC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F532DB">
              <w:rPr>
                <w:rFonts w:ascii="Times New Roman" w:hAnsi="Times New Roman" w:cs="Times New Roman"/>
                <w:szCs w:val="21"/>
              </w:rPr>
              <w:t>Lower</w:t>
            </w:r>
          </w:p>
        </w:tc>
        <w:tc>
          <w:tcPr>
            <w:tcW w:w="1549" w:type="dxa"/>
          </w:tcPr>
          <w:p w14:paraId="7EEB3DDB" w14:textId="39B20277" w:rsidR="00EC1CAC" w:rsidRPr="001F3068" w:rsidRDefault="00EC1CAC" w:rsidP="00EC1C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976" w:type="dxa"/>
          </w:tcPr>
          <w:p w14:paraId="21B109E6" w14:textId="40F3A415" w:rsidR="00EC1CAC" w:rsidRPr="00EC1CAC" w:rsidRDefault="00EC1CAC" w:rsidP="00EC1CAC">
            <w:pPr>
              <w:rPr>
                <w:rFonts w:ascii="Times New Roman" w:hAnsi="Times New Roman" w:cs="Times New Roman"/>
                <w:szCs w:val="21"/>
              </w:rPr>
            </w:pPr>
            <w:r w:rsidRPr="00EC1CAC">
              <w:rPr>
                <w:rFonts w:ascii="Times New Roman" w:hAnsi="Times New Roman" w:cs="Times New Roman"/>
              </w:rPr>
              <w:t>13.3%</w:t>
            </w:r>
          </w:p>
        </w:tc>
        <w:tc>
          <w:tcPr>
            <w:tcW w:w="236" w:type="dxa"/>
          </w:tcPr>
          <w:p w14:paraId="6C6D0668" w14:textId="77777777" w:rsidR="00EC1CAC" w:rsidRPr="00F252F4" w:rsidRDefault="00EC1CAC" w:rsidP="00EC1CAC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640" w:type="dxa"/>
            <w:tcBorders>
              <w:left w:val="nil"/>
            </w:tcBorders>
          </w:tcPr>
          <w:p w14:paraId="195E8A78" w14:textId="042C7E86" w:rsidR="00EC1CAC" w:rsidRPr="001F3068" w:rsidRDefault="00EC1CAC" w:rsidP="00EC1C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992" w:type="dxa"/>
          </w:tcPr>
          <w:p w14:paraId="64030745" w14:textId="37566C5A" w:rsidR="00EC1CAC" w:rsidRPr="00EC1CAC" w:rsidRDefault="00EC1CAC" w:rsidP="00EC1CAC">
            <w:pPr>
              <w:rPr>
                <w:rFonts w:ascii="Times New Roman" w:hAnsi="Times New Roman" w:cs="Times New Roman"/>
                <w:szCs w:val="21"/>
              </w:rPr>
            </w:pPr>
            <w:r w:rsidRPr="00EC1CAC">
              <w:rPr>
                <w:rFonts w:ascii="Times New Roman" w:hAnsi="Times New Roman" w:cs="Times New Roman"/>
              </w:rPr>
              <w:t>10.0%</w:t>
            </w:r>
          </w:p>
        </w:tc>
      </w:tr>
      <w:tr w:rsidR="00EC1CAC" w:rsidRPr="001F3068" w14:paraId="2136F201" w14:textId="137AFC8C" w:rsidTr="00EC1CAC">
        <w:tc>
          <w:tcPr>
            <w:tcW w:w="4388" w:type="dxa"/>
          </w:tcPr>
          <w:p w14:paraId="5CFAD4C3" w14:textId="1FE32C8D" w:rsidR="00EC1CAC" w:rsidRPr="001F3068" w:rsidRDefault="00EC1CAC" w:rsidP="00EC1CAC">
            <w:pPr>
              <w:rPr>
                <w:rFonts w:ascii="Times New Roman" w:hAnsi="Times New Roman" w:cs="Times New Roman"/>
                <w:szCs w:val="21"/>
              </w:rPr>
            </w:pPr>
            <w:r w:rsidRPr="00F532DB">
              <w:rPr>
                <w:rFonts w:ascii="Times New Roman" w:hAnsi="Times New Roman" w:cs="Times New Roman"/>
                <w:szCs w:val="21"/>
              </w:rPr>
              <w:t>Length, cm</w:t>
            </w:r>
          </w:p>
        </w:tc>
        <w:tc>
          <w:tcPr>
            <w:tcW w:w="1549" w:type="dxa"/>
          </w:tcPr>
          <w:p w14:paraId="1DC12C43" w14:textId="77777777" w:rsidR="00EC1CAC" w:rsidRPr="001F3068" w:rsidRDefault="00EC1CAC" w:rsidP="00EC1CA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6" w:type="dxa"/>
          </w:tcPr>
          <w:p w14:paraId="16CBBDA4" w14:textId="5F89E452" w:rsidR="00EC1CAC" w:rsidRPr="00EC1CAC" w:rsidRDefault="00EC1CAC" w:rsidP="00EC1CA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24E4ECF4" w14:textId="77777777" w:rsidR="00EC1CAC" w:rsidRPr="00F252F4" w:rsidRDefault="00EC1CAC" w:rsidP="00EC1CAC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640" w:type="dxa"/>
            <w:tcBorders>
              <w:left w:val="nil"/>
            </w:tcBorders>
          </w:tcPr>
          <w:p w14:paraId="24A94EB9" w14:textId="77777777" w:rsidR="00EC1CAC" w:rsidRPr="001F3068" w:rsidRDefault="00EC1CAC" w:rsidP="00EC1CA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7037322A" w14:textId="7C9B3F8F" w:rsidR="00EC1CAC" w:rsidRPr="00EC1CAC" w:rsidRDefault="00EC1CAC" w:rsidP="00EC1CA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C1CAC" w:rsidRPr="001F3068" w14:paraId="5DD9CBB8" w14:textId="7B89F205" w:rsidTr="00EC1CAC">
        <w:tc>
          <w:tcPr>
            <w:tcW w:w="4388" w:type="dxa"/>
          </w:tcPr>
          <w:p w14:paraId="53EED765" w14:textId="6930EEBE" w:rsidR="00EC1CAC" w:rsidRPr="001F3068" w:rsidRDefault="00EC1CAC" w:rsidP="00EC1CAC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549" w:type="dxa"/>
          </w:tcPr>
          <w:p w14:paraId="0CCA1F07" w14:textId="233DB42B" w:rsidR="00EC1CAC" w:rsidRPr="001F3068" w:rsidRDefault="00EC1CAC" w:rsidP="00EC1C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976" w:type="dxa"/>
          </w:tcPr>
          <w:p w14:paraId="41150125" w14:textId="43FC376B" w:rsidR="00EC1CAC" w:rsidRPr="00EC1CAC" w:rsidRDefault="00EC1CAC" w:rsidP="00EC1CAC">
            <w:pPr>
              <w:rPr>
                <w:rFonts w:ascii="Times New Roman" w:hAnsi="Times New Roman" w:cs="Times New Roman"/>
                <w:szCs w:val="21"/>
              </w:rPr>
            </w:pPr>
            <w:r w:rsidRPr="00EC1CAC">
              <w:rPr>
                <w:rFonts w:ascii="Times New Roman" w:hAnsi="Times New Roman" w:cs="Times New Roman"/>
              </w:rPr>
              <w:t>61.7%</w:t>
            </w:r>
          </w:p>
        </w:tc>
        <w:tc>
          <w:tcPr>
            <w:tcW w:w="236" w:type="dxa"/>
          </w:tcPr>
          <w:p w14:paraId="2C7BB5D8" w14:textId="77777777" w:rsidR="00EC1CAC" w:rsidRPr="00F252F4" w:rsidRDefault="00EC1CAC" w:rsidP="00EC1CAC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640" w:type="dxa"/>
            <w:tcBorders>
              <w:left w:val="nil"/>
            </w:tcBorders>
          </w:tcPr>
          <w:p w14:paraId="2F7D37D1" w14:textId="3CA56056" w:rsidR="00EC1CAC" w:rsidRPr="001F3068" w:rsidRDefault="00EC1CAC" w:rsidP="00EC1C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992" w:type="dxa"/>
          </w:tcPr>
          <w:p w14:paraId="7616A12D" w14:textId="5BE00E90" w:rsidR="00EC1CAC" w:rsidRPr="00EC1CAC" w:rsidRDefault="00EC1CAC" w:rsidP="00EC1CAC">
            <w:pPr>
              <w:rPr>
                <w:rFonts w:ascii="Times New Roman" w:hAnsi="Times New Roman" w:cs="Times New Roman"/>
                <w:szCs w:val="21"/>
              </w:rPr>
            </w:pPr>
            <w:r w:rsidRPr="00EC1CAC">
              <w:rPr>
                <w:rFonts w:ascii="Times New Roman" w:hAnsi="Times New Roman" w:cs="Times New Roman"/>
              </w:rPr>
              <w:t>60.0%</w:t>
            </w:r>
          </w:p>
        </w:tc>
      </w:tr>
      <w:tr w:rsidR="00EC1CAC" w:rsidRPr="001F3068" w14:paraId="4C70E41F" w14:textId="5463583F" w:rsidTr="00EC1CAC">
        <w:tc>
          <w:tcPr>
            <w:tcW w:w="4388" w:type="dxa"/>
          </w:tcPr>
          <w:p w14:paraId="07694589" w14:textId="193FC869" w:rsidR="00EC1CAC" w:rsidRPr="001F3068" w:rsidRDefault="00EC1CAC" w:rsidP="00EC1CAC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F532DB">
              <w:rPr>
                <w:rFonts w:ascii="Times New Roman" w:hAnsi="Times New Roman" w:cs="Times New Roman"/>
                <w:szCs w:val="21"/>
              </w:rPr>
              <w:t>≥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549" w:type="dxa"/>
          </w:tcPr>
          <w:p w14:paraId="6C9D5DA0" w14:textId="5F6B9169" w:rsidR="00EC1CAC" w:rsidRPr="001F3068" w:rsidRDefault="00EC1CAC" w:rsidP="00EC1C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976" w:type="dxa"/>
          </w:tcPr>
          <w:p w14:paraId="6C1DC08D" w14:textId="5D139DF1" w:rsidR="00EC1CAC" w:rsidRPr="00EC1CAC" w:rsidRDefault="00EC1CAC" w:rsidP="00EC1CAC">
            <w:pPr>
              <w:rPr>
                <w:rFonts w:ascii="Times New Roman" w:hAnsi="Times New Roman" w:cs="Times New Roman"/>
                <w:szCs w:val="21"/>
              </w:rPr>
            </w:pPr>
            <w:r w:rsidRPr="00EC1CAC">
              <w:rPr>
                <w:rFonts w:ascii="Times New Roman" w:hAnsi="Times New Roman" w:cs="Times New Roman"/>
              </w:rPr>
              <w:t>38.3%</w:t>
            </w:r>
          </w:p>
        </w:tc>
        <w:tc>
          <w:tcPr>
            <w:tcW w:w="236" w:type="dxa"/>
          </w:tcPr>
          <w:p w14:paraId="5F97289E" w14:textId="77777777" w:rsidR="00EC1CAC" w:rsidRPr="00F252F4" w:rsidRDefault="00EC1CAC" w:rsidP="00EC1CAC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640" w:type="dxa"/>
            <w:tcBorders>
              <w:left w:val="nil"/>
            </w:tcBorders>
          </w:tcPr>
          <w:p w14:paraId="1F528469" w14:textId="74A091B6" w:rsidR="00EC1CAC" w:rsidRPr="001F3068" w:rsidRDefault="00EC1CAC" w:rsidP="00EC1C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992" w:type="dxa"/>
          </w:tcPr>
          <w:p w14:paraId="023D3ACA" w14:textId="169ECA80" w:rsidR="00EC1CAC" w:rsidRPr="00EC1CAC" w:rsidRDefault="00EC1CAC" w:rsidP="00EC1CAC">
            <w:pPr>
              <w:rPr>
                <w:rFonts w:ascii="Times New Roman" w:hAnsi="Times New Roman" w:cs="Times New Roman"/>
                <w:szCs w:val="21"/>
              </w:rPr>
            </w:pPr>
            <w:r w:rsidRPr="00EC1CAC">
              <w:rPr>
                <w:rFonts w:ascii="Times New Roman" w:hAnsi="Times New Roman" w:cs="Times New Roman"/>
              </w:rPr>
              <w:t>40.0%</w:t>
            </w:r>
          </w:p>
        </w:tc>
      </w:tr>
      <w:tr w:rsidR="00EC1CAC" w:rsidRPr="001F3068" w14:paraId="0139CD2D" w14:textId="3EB462ED" w:rsidTr="00EC1CAC">
        <w:tc>
          <w:tcPr>
            <w:tcW w:w="4388" w:type="dxa"/>
          </w:tcPr>
          <w:p w14:paraId="21EC5FB1" w14:textId="24591769" w:rsidR="00EC1CAC" w:rsidRPr="001F3068" w:rsidRDefault="00EC1CAC" w:rsidP="00EC1CAC">
            <w:pPr>
              <w:rPr>
                <w:rFonts w:ascii="Times New Roman" w:hAnsi="Times New Roman" w:cs="Times New Roman"/>
                <w:szCs w:val="21"/>
              </w:rPr>
            </w:pPr>
            <w:r w:rsidRPr="00F532DB">
              <w:rPr>
                <w:rFonts w:ascii="Times New Roman" w:hAnsi="Times New Roman" w:cs="Times New Roman"/>
                <w:szCs w:val="21"/>
              </w:rPr>
              <w:t>Macroscopic tumor type</w:t>
            </w:r>
          </w:p>
        </w:tc>
        <w:tc>
          <w:tcPr>
            <w:tcW w:w="1549" w:type="dxa"/>
          </w:tcPr>
          <w:p w14:paraId="041FC865" w14:textId="5A0D4111" w:rsidR="00EC1CAC" w:rsidRPr="001F3068" w:rsidRDefault="00EC1CAC" w:rsidP="00EC1CA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6" w:type="dxa"/>
          </w:tcPr>
          <w:p w14:paraId="52577BEB" w14:textId="4808F5C1" w:rsidR="00EC1CAC" w:rsidRPr="00EC1CAC" w:rsidRDefault="00EC1CAC" w:rsidP="00EC1CA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7CC4FE2F" w14:textId="77777777" w:rsidR="00EC1CAC" w:rsidRPr="00F252F4" w:rsidRDefault="00EC1CAC" w:rsidP="00EC1CAC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640" w:type="dxa"/>
            <w:tcBorders>
              <w:left w:val="nil"/>
            </w:tcBorders>
          </w:tcPr>
          <w:p w14:paraId="57357EC9" w14:textId="77777777" w:rsidR="00EC1CAC" w:rsidRPr="001F3068" w:rsidRDefault="00EC1CAC" w:rsidP="00EC1CA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2943EBE5" w14:textId="6AE24ADB" w:rsidR="00EC1CAC" w:rsidRPr="00EC1CAC" w:rsidRDefault="00EC1CAC" w:rsidP="00EC1CA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C1CAC" w:rsidRPr="001F3068" w14:paraId="0AFABBE2" w14:textId="6B804B6B" w:rsidTr="00EC1CAC">
        <w:tc>
          <w:tcPr>
            <w:tcW w:w="4388" w:type="dxa"/>
          </w:tcPr>
          <w:p w14:paraId="2180F2EB" w14:textId="5881AEC4" w:rsidR="00EC1CAC" w:rsidRPr="001F3068" w:rsidRDefault="00EC1CAC" w:rsidP="00EC1CAC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4B5E6A">
              <w:rPr>
                <w:rFonts w:ascii="Times New Roman" w:hAnsi="Times New Roman" w:cs="Times New Roman"/>
                <w:szCs w:val="21"/>
              </w:rPr>
              <w:t>Superficial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477CB8">
              <w:rPr>
                <w:rFonts w:ascii="Times New Roman" w:hAnsi="Times New Roman" w:cs="Times New Roman"/>
                <w:szCs w:val="21"/>
              </w:rPr>
              <w:t>Protruded</w:t>
            </w:r>
          </w:p>
        </w:tc>
        <w:tc>
          <w:tcPr>
            <w:tcW w:w="1549" w:type="dxa"/>
          </w:tcPr>
          <w:p w14:paraId="6AF3E45B" w14:textId="3D4FDA1C" w:rsidR="00EC1CAC" w:rsidRPr="001F3068" w:rsidRDefault="00EC1CAC" w:rsidP="00EC1C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976" w:type="dxa"/>
          </w:tcPr>
          <w:p w14:paraId="298C6B3D" w14:textId="40960C67" w:rsidR="00EC1CAC" w:rsidRPr="00EC1CAC" w:rsidRDefault="00EC1CAC" w:rsidP="00EC1CAC">
            <w:pPr>
              <w:rPr>
                <w:rFonts w:ascii="Times New Roman" w:hAnsi="Times New Roman" w:cs="Times New Roman"/>
                <w:szCs w:val="21"/>
              </w:rPr>
            </w:pPr>
            <w:r w:rsidRPr="00EC1CAC">
              <w:rPr>
                <w:rFonts w:ascii="Times New Roman" w:hAnsi="Times New Roman" w:cs="Times New Roman"/>
              </w:rPr>
              <w:t>23.3%</w:t>
            </w:r>
          </w:p>
        </w:tc>
        <w:tc>
          <w:tcPr>
            <w:tcW w:w="236" w:type="dxa"/>
          </w:tcPr>
          <w:p w14:paraId="56A028F1" w14:textId="77777777" w:rsidR="00EC1CAC" w:rsidRPr="00F252F4" w:rsidRDefault="00EC1CAC" w:rsidP="00EC1CAC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640" w:type="dxa"/>
            <w:tcBorders>
              <w:left w:val="nil"/>
            </w:tcBorders>
          </w:tcPr>
          <w:p w14:paraId="766E641D" w14:textId="790AC6EA" w:rsidR="00EC1CAC" w:rsidRPr="001F3068" w:rsidRDefault="00EC1CAC" w:rsidP="00EC1C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992" w:type="dxa"/>
          </w:tcPr>
          <w:p w14:paraId="33DA4168" w14:textId="0644E108" w:rsidR="00EC1CAC" w:rsidRPr="00EC1CAC" w:rsidRDefault="00EC1CAC" w:rsidP="00EC1CAC">
            <w:pPr>
              <w:rPr>
                <w:rFonts w:ascii="Times New Roman" w:hAnsi="Times New Roman" w:cs="Times New Roman"/>
                <w:szCs w:val="21"/>
              </w:rPr>
            </w:pPr>
            <w:r w:rsidRPr="00EC1CAC">
              <w:rPr>
                <w:rFonts w:ascii="Times New Roman" w:hAnsi="Times New Roman" w:cs="Times New Roman"/>
              </w:rPr>
              <w:t>15.0%</w:t>
            </w:r>
          </w:p>
        </w:tc>
      </w:tr>
      <w:tr w:rsidR="00EC1CAC" w:rsidRPr="001F3068" w14:paraId="3459E29A" w14:textId="5CFD25A9" w:rsidTr="00EC1CAC">
        <w:tc>
          <w:tcPr>
            <w:tcW w:w="4388" w:type="dxa"/>
          </w:tcPr>
          <w:p w14:paraId="500693D5" w14:textId="283B8417" w:rsidR="00EC1CAC" w:rsidRPr="001F3068" w:rsidRDefault="00EC1CAC" w:rsidP="00EC1CAC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477CB8">
              <w:rPr>
                <w:rFonts w:ascii="Times New Roman" w:hAnsi="Times New Roman" w:cs="Times New Roman"/>
                <w:szCs w:val="21"/>
              </w:rPr>
              <w:t>Medullary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477CB8">
              <w:rPr>
                <w:rFonts w:ascii="Times New Roman" w:hAnsi="Times New Roman" w:cs="Times New Roman"/>
                <w:szCs w:val="21"/>
              </w:rPr>
              <w:t>Mushroom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477CB8">
              <w:rPr>
                <w:rFonts w:ascii="Times New Roman" w:hAnsi="Times New Roman" w:cs="Times New Roman"/>
                <w:szCs w:val="21"/>
              </w:rPr>
              <w:t>Ulcerative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477CB8">
              <w:rPr>
                <w:rFonts w:ascii="Times New Roman" w:hAnsi="Times New Roman" w:cs="Times New Roman"/>
                <w:szCs w:val="21"/>
              </w:rPr>
              <w:t>Intracavity</w:t>
            </w:r>
          </w:p>
        </w:tc>
        <w:tc>
          <w:tcPr>
            <w:tcW w:w="1549" w:type="dxa"/>
          </w:tcPr>
          <w:p w14:paraId="27623E34" w14:textId="5E6BDBC7" w:rsidR="00EC1CAC" w:rsidRPr="001F3068" w:rsidRDefault="00EC1CAC" w:rsidP="00EC1C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976" w:type="dxa"/>
          </w:tcPr>
          <w:p w14:paraId="7EF912F9" w14:textId="16DBF24A" w:rsidR="00EC1CAC" w:rsidRPr="00EC1CAC" w:rsidRDefault="00EC1CAC" w:rsidP="00EC1CAC">
            <w:pPr>
              <w:rPr>
                <w:rFonts w:ascii="Times New Roman" w:hAnsi="Times New Roman" w:cs="Times New Roman"/>
                <w:szCs w:val="21"/>
              </w:rPr>
            </w:pPr>
            <w:r w:rsidRPr="00EC1CAC">
              <w:rPr>
                <w:rFonts w:ascii="Times New Roman" w:hAnsi="Times New Roman" w:cs="Times New Roman"/>
              </w:rPr>
              <w:t>76.7%</w:t>
            </w:r>
          </w:p>
        </w:tc>
        <w:tc>
          <w:tcPr>
            <w:tcW w:w="236" w:type="dxa"/>
          </w:tcPr>
          <w:p w14:paraId="0E478BDE" w14:textId="77777777" w:rsidR="00EC1CAC" w:rsidRPr="00F252F4" w:rsidRDefault="00EC1CAC" w:rsidP="00EC1CAC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640" w:type="dxa"/>
            <w:tcBorders>
              <w:left w:val="nil"/>
            </w:tcBorders>
          </w:tcPr>
          <w:p w14:paraId="1077549D" w14:textId="1CD64407" w:rsidR="00EC1CAC" w:rsidRPr="001F3068" w:rsidRDefault="00EC1CAC" w:rsidP="00EC1C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992" w:type="dxa"/>
          </w:tcPr>
          <w:p w14:paraId="769AB276" w14:textId="26D39D60" w:rsidR="00EC1CAC" w:rsidRPr="00EC1CAC" w:rsidRDefault="00EC1CAC" w:rsidP="00EC1CAC">
            <w:pPr>
              <w:rPr>
                <w:rFonts w:ascii="Times New Roman" w:hAnsi="Times New Roman" w:cs="Times New Roman"/>
                <w:szCs w:val="21"/>
              </w:rPr>
            </w:pPr>
            <w:r w:rsidRPr="00EC1CAC">
              <w:rPr>
                <w:rFonts w:ascii="Times New Roman" w:hAnsi="Times New Roman" w:cs="Times New Roman"/>
              </w:rPr>
              <w:t>85.0%</w:t>
            </w:r>
          </w:p>
        </w:tc>
      </w:tr>
      <w:tr w:rsidR="00EC1CAC" w:rsidRPr="001F3068" w14:paraId="089CEC50" w14:textId="0C635B3E" w:rsidTr="00EC1CAC">
        <w:tc>
          <w:tcPr>
            <w:tcW w:w="4388" w:type="dxa"/>
          </w:tcPr>
          <w:p w14:paraId="7780F9F7" w14:textId="10466760" w:rsidR="00EC1CAC" w:rsidRPr="001F3068" w:rsidRDefault="00EC1CAC" w:rsidP="00EC1C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 xml:space="preserve"> stage</w:t>
            </w:r>
          </w:p>
        </w:tc>
        <w:tc>
          <w:tcPr>
            <w:tcW w:w="1549" w:type="dxa"/>
          </w:tcPr>
          <w:p w14:paraId="2A02715E" w14:textId="77777777" w:rsidR="00EC1CAC" w:rsidRPr="001F3068" w:rsidRDefault="00EC1CAC" w:rsidP="00EC1CA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6" w:type="dxa"/>
          </w:tcPr>
          <w:p w14:paraId="3AC3E7B5" w14:textId="1AC8D065" w:rsidR="00EC1CAC" w:rsidRPr="00EC1CAC" w:rsidRDefault="00EC1CAC" w:rsidP="00EC1CA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1DFC40BD" w14:textId="77777777" w:rsidR="00EC1CAC" w:rsidRPr="00F252F4" w:rsidRDefault="00EC1CAC" w:rsidP="00EC1CAC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640" w:type="dxa"/>
            <w:tcBorders>
              <w:left w:val="nil"/>
            </w:tcBorders>
          </w:tcPr>
          <w:p w14:paraId="411B2F51" w14:textId="77777777" w:rsidR="00EC1CAC" w:rsidRPr="001F3068" w:rsidRDefault="00EC1CAC" w:rsidP="00EC1CA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5AB00282" w14:textId="065EA1C8" w:rsidR="00EC1CAC" w:rsidRPr="00EC1CAC" w:rsidRDefault="00EC1CAC" w:rsidP="00EC1CA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C1CAC" w:rsidRPr="001F3068" w14:paraId="121ABDCD" w14:textId="59F7671A" w:rsidTr="00EC1CAC">
        <w:tc>
          <w:tcPr>
            <w:tcW w:w="4388" w:type="dxa"/>
          </w:tcPr>
          <w:p w14:paraId="07227F93" w14:textId="12FA51B5" w:rsidR="00EC1CAC" w:rsidRPr="001F3068" w:rsidRDefault="00EC1CAC" w:rsidP="00EC1C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T1</w:t>
            </w:r>
          </w:p>
        </w:tc>
        <w:tc>
          <w:tcPr>
            <w:tcW w:w="1549" w:type="dxa"/>
          </w:tcPr>
          <w:p w14:paraId="5184DAF5" w14:textId="7BB5E904" w:rsidR="00EC1CAC" w:rsidRPr="001F3068" w:rsidRDefault="00EC1CAC" w:rsidP="00EC1C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976" w:type="dxa"/>
          </w:tcPr>
          <w:p w14:paraId="70D0B774" w14:textId="6C53105E" w:rsidR="00EC1CAC" w:rsidRPr="00EC1CAC" w:rsidRDefault="00EC1CAC" w:rsidP="00EC1CAC">
            <w:pPr>
              <w:rPr>
                <w:rFonts w:ascii="Times New Roman" w:hAnsi="Times New Roman" w:cs="Times New Roman"/>
                <w:szCs w:val="21"/>
              </w:rPr>
            </w:pPr>
            <w:r w:rsidRPr="00EC1CAC">
              <w:rPr>
                <w:rFonts w:ascii="Times New Roman" w:hAnsi="Times New Roman" w:cs="Times New Roman"/>
              </w:rPr>
              <w:t>23.3%</w:t>
            </w:r>
          </w:p>
        </w:tc>
        <w:tc>
          <w:tcPr>
            <w:tcW w:w="236" w:type="dxa"/>
          </w:tcPr>
          <w:p w14:paraId="792D9824" w14:textId="77777777" w:rsidR="00EC1CAC" w:rsidRPr="00F252F4" w:rsidRDefault="00EC1CAC" w:rsidP="00EC1CAC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640" w:type="dxa"/>
            <w:tcBorders>
              <w:left w:val="nil"/>
            </w:tcBorders>
          </w:tcPr>
          <w:p w14:paraId="78B3779E" w14:textId="0C1AFD0D" w:rsidR="00EC1CAC" w:rsidRPr="001F3068" w:rsidRDefault="00EC1CAC" w:rsidP="00EC1C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992" w:type="dxa"/>
          </w:tcPr>
          <w:p w14:paraId="033B37C7" w14:textId="2F4E1C75" w:rsidR="00EC1CAC" w:rsidRPr="00EC1CAC" w:rsidRDefault="00EC1CAC" w:rsidP="00EC1CAC">
            <w:pPr>
              <w:rPr>
                <w:rFonts w:ascii="Times New Roman" w:hAnsi="Times New Roman" w:cs="Times New Roman"/>
                <w:szCs w:val="21"/>
              </w:rPr>
            </w:pPr>
            <w:r w:rsidRPr="00EC1CAC">
              <w:rPr>
                <w:rFonts w:ascii="Times New Roman" w:hAnsi="Times New Roman" w:cs="Times New Roman"/>
              </w:rPr>
              <w:t>35.0%</w:t>
            </w:r>
          </w:p>
        </w:tc>
      </w:tr>
      <w:tr w:rsidR="00EC1CAC" w:rsidRPr="001F3068" w14:paraId="6E67DD99" w14:textId="3B25BE2E" w:rsidTr="00EC1CAC">
        <w:tc>
          <w:tcPr>
            <w:tcW w:w="4388" w:type="dxa"/>
          </w:tcPr>
          <w:p w14:paraId="26F0213D" w14:textId="62A97934" w:rsidR="00EC1CAC" w:rsidRPr="001F3068" w:rsidRDefault="00EC1CAC" w:rsidP="00EC1C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T2</w:t>
            </w:r>
          </w:p>
        </w:tc>
        <w:tc>
          <w:tcPr>
            <w:tcW w:w="1549" w:type="dxa"/>
          </w:tcPr>
          <w:p w14:paraId="6537EABD" w14:textId="0E0E14BD" w:rsidR="00EC1CAC" w:rsidRPr="001F3068" w:rsidRDefault="00EC1CAC" w:rsidP="00EC1C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976" w:type="dxa"/>
          </w:tcPr>
          <w:p w14:paraId="2D353CBD" w14:textId="491D3DCA" w:rsidR="00EC1CAC" w:rsidRPr="00EC1CAC" w:rsidRDefault="00EC1CAC" w:rsidP="00EC1CAC">
            <w:pPr>
              <w:rPr>
                <w:rFonts w:ascii="Times New Roman" w:hAnsi="Times New Roman" w:cs="Times New Roman"/>
                <w:szCs w:val="21"/>
              </w:rPr>
            </w:pPr>
            <w:r w:rsidRPr="00EC1CAC">
              <w:rPr>
                <w:rFonts w:ascii="Times New Roman" w:hAnsi="Times New Roman" w:cs="Times New Roman"/>
              </w:rPr>
              <w:t>30.0%</w:t>
            </w:r>
          </w:p>
        </w:tc>
        <w:tc>
          <w:tcPr>
            <w:tcW w:w="236" w:type="dxa"/>
          </w:tcPr>
          <w:p w14:paraId="0579FC5A" w14:textId="77777777" w:rsidR="00EC1CAC" w:rsidRPr="00F252F4" w:rsidRDefault="00EC1CAC" w:rsidP="00EC1CAC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640" w:type="dxa"/>
            <w:tcBorders>
              <w:left w:val="nil"/>
            </w:tcBorders>
          </w:tcPr>
          <w:p w14:paraId="0EF9E56A" w14:textId="4B359E05" w:rsidR="00EC1CAC" w:rsidRPr="001F3068" w:rsidRDefault="00EC1CAC" w:rsidP="00EC1C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92" w:type="dxa"/>
          </w:tcPr>
          <w:p w14:paraId="31FDC36D" w14:textId="2A39BCF2" w:rsidR="00EC1CAC" w:rsidRPr="00EC1CAC" w:rsidRDefault="00EC1CAC" w:rsidP="00EC1CAC">
            <w:pPr>
              <w:rPr>
                <w:rFonts w:ascii="Times New Roman" w:hAnsi="Times New Roman" w:cs="Times New Roman"/>
                <w:szCs w:val="21"/>
              </w:rPr>
            </w:pPr>
            <w:r w:rsidRPr="00EC1CAC">
              <w:rPr>
                <w:rFonts w:ascii="Times New Roman" w:hAnsi="Times New Roman" w:cs="Times New Roman"/>
              </w:rPr>
              <w:t>32.5%</w:t>
            </w:r>
          </w:p>
        </w:tc>
      </w:tr>
      <w:tr w:rsidR="00EC1CAC" w:rsidRPr="001F3068" w14:paraId="0AEA139F" w14:textId="05075FE1" w:rsidTr="00EC1CAC">
        <w:tc>
          <w:tcPr>
            <w:tcW w:w="4388" w:type="dxa"/>
          </w:tcPr>
          <w:p w14:paraId="21AD269A" w14:textId="0D1EF20C" w:rsidR="00EC1CAC" w:rsidRPr="001F3068" w:rsidRDefault="00EC1CAC" w:rsidP="00EC1C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T3</w:t>
            </w:r>
          </w:p>
        </w:tc>
        <w:tc>
          <w:tcPr>
            <w:tcW w:w="1549" w:type="dxa"/>
          </w:tcPr>
          <w:p w14:paraId="0AAEAAB4" w14:textId="63D60213" w:rsidR="00EC1CAC" w:rsidRPr="001F3068" w:rsidRDefault="00EC1CAC" w:rsidP="00EC1C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976" w:type="dxa"/>
          </w:tcPr>
          <w:p w14:paraId="69D77D2D" w14:textId="62519920" w:rsidR="00EC1CAC" w:rsidRPr="00EC1CAC" w:rsidRDefault="00EC1CAC" w:rsidP="00EC1CAC">
            <w:pPr>
              <w:rPr>
                <w:rFonts w:ascii="Times New Roman" w:hAnsi="Times New Roman" w:cs="Times New Roman"/>
                <w:szCs w:val="21"/>
              </w:rPr>
            </w:pPr>
            <w:r w:rsidRPr="00EC1CAC">
              <w:rPr>
                <w:rFonts w:ascii="Times New Roman" w:hAnsi="Times New Roman" w:cs="Times New Roman"/>
              </w:rPr>
              <w:t>43.3%</w:t>
            </w:r>
          </w:p>
        </w:tc>
        <w:tc>
          <w:tcPr>
            <w:tcW w:w="236" w:type="dxa"/>
          </w:tcPr>
          <w:p w14:paraId="727AF779" w14:textId="77777777" w:rsidR="00EC1CAC" w:rsidRPr="00F252F4" w:rsidRDefault="00EC1CAC" w:rsidP="00EC1CAC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640" w:type="dxa"/>
            <w:tcBorders>
              <w:left w:val="nil"/>
            </w:tcBorders>
          </w:tcPr>
          <w:p w14:paraId="50930268" w14:textId="7A2C85F3" w:rsidR="00EC1CAC" w:rsidRPr="001F3068" w:rsidRDefault="00EC1CAC" w:rsidP="00EC1C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92" w:type="dxa"/>
          </w:tcPr>
          <w:p w14:paraId="06F5E7D9" w14:textId="4DF1EB01" w:rsidR="00EC1CAC" w:rsidRPr="00EC1CAC" w:rsidRDefault="00EC1CAC" w:rsidP="00EC1CAC">
            <w:pPr>
              <w:rPr>
                <w:rFonts w:ascii="Times New Roman" w:hAnsi="Times New Roman" w:cs="Times New Roman"/>
                <w:szCs w:val="21"/>
              </w:rPr>
            </w:pPr>
            <w:r w:rsidRPr="00EC1CAC">
              <w:rPr>
                <w:rFonts w:ascii="Times New Roman" w:hAnsi="Times New Roman" w:cs="Times New Roman"/>
              </w:rPr>
              <w:t>32.5%</w:t>
            </w:r>
          </w:p>
        </w:tc>
      </w:tr>
      <w:tr w:rsidR="00EC1CAC" w:rsidRPr="001F3068" w14:paraId="4C688BCF" w14:textId="4067AB06" w:rsidTr="00EC1CAC">
        <w:tc>
          <w:tcPr>
            <w:tcW w:w="4388" w:type="dxa"/>
          </w:tcPr>
          <w:p w14:paraId="50FF804B" w14:textId="5163893D" w:rsidR="00EC1CAC" w:rsidRPr="001F3068" w:rsidRDefault="00EC1CAC" w:rsidP="00EC1C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T4</w:t>
            </w:r>
          </w:p>
        </w:tc>
        <w:tc>
          <w:tcPr>
            <w:tcW w:w="1549" w:type="dxa"/>
          </w:tcPr>
          <w:p w14:paraId="74E9ACA9" w14:textId="24BC2758" w:rsidR="00EC1CAC" w:rsidRPr="001F3068" w:rsidRDefault="00EC1CAC" w:rsidP="00EC1C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76" w:type="dxa"/>
          </w:tcPr>
          <w:p w14:paraId="4391D36B" w14:textId="29BD855C" w:rsidR="00EC1CAC" w:rsidRPr="00EC1CAC" w:rsidRDefault="00EC1CAC" w:rsidP="00EC1CAC">
            <w:pPr>
              <w:rPr>
                <w:rFonts w:ascii="Times New Roman" w:hAnsi="Times New Roman" w:cs="Times New Roman"/>
                <w:szCs w:val="21"/>
              </w:rPr>
            </w:pPr>
            <w:r w:rsidRPr="00EC1CAC">
              <w:rPr>
                <w:rFonts w:ascii="Times New Roman" w:hAnsi="Times New Roman" w:cs="Times New Roman"/>
              </w:rPr>
              <w:t>3.3%</w:t>
            </w:r>
          </w:p>
        </w:tc>
        <w:tc>
          <w:tcPr>
            <w:tcW w:w="236" w:type="dxa"/>
          </w:tcPr>
          <w:p w14:paraId="09FAFD8B" w14:textId="77777777" w:rsidR="00EC1CAC" w:rsidRPr="00F252F4" w:rsidRDefault="00EC1CAC" w:rsidP="00EC1CAC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640" w:type="dxa"/>
            <w:tcBorders>
              <w:left w:val="nil"/>
            </w:tcBorders>
          </w:tcPr>
          <w:p w14:paraId="5B9BA566" w14:textId="191BC23A" w:rsidR="00EC1CAC" w:rsidRPr="001F3068" w:rsidRDefault="00EC1CAC" w:rsidP="00EC1C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992" w:type="dxa"/>
          </w:tcPr>
          <w:p w14:paraId="6418EE3A" w14:textId="0185A550" w:rsidR="00EC1CAC" w:rsidRPr="00EC1CAC" w:rsidRDefault="00EC1CAC" w:rsidP="00EC1CAC">
            <w:pPr>
              <w:rPr>
                <w:rFonts w:ascii="Times New Roman" w:hAnsi="Times New Roman" w:cs="Times New Roman"/>
                <w:szCs w:val="21"/>
              </w:rPr>
            </w:pPr>
            <w:r w:rsidRPr="00EC1CAC">
              <w:rPr>
                <w:rFonts w:ascii="Times New Roman" w:hAnsi="Times New Roman" w:cs="Times New Roman"/>
              </w:rPr>
              <w:t>0.0%</w:t>
            </w:r>
          </w:p>
        </w:tc>
      </w:tr>
      <w:tr w:rsidR="00EC1CAC" w:rsidRPr="001F3068" w14:paraId="6C6C849D" w14:textId="0FA726A5" w:rsidTr="00EC1CAC">
        <w:tc>
          <w:tcPr>
            <w:tcW w:w="4388" w:type="dxa"/>
          </w:tcPr>
          <w:p w14:paraId="61C8592B" w14:textId="18B78458" w:rsidR="00EC1CAC" w:rsidRPr="001F3068" w:rsidRDefault="00EC1CAC" w:rsidP="00EC1C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 xml:space="preserve"> stage</w:t>
            </w:r>
          </w:p>
        </w:tc>
        <w:tc>
          <w:tcPr>
            <w:tcW w:w="1549" w:type="dxa"/>
          </w:tcPr>
          <w:p w14:paraId="5E119FB6" w14:textId="535CF052" w:rsidR="00EC1CAC" w:rsidRPr="001F3068" w:rsidRDefault="00EC1CAC" w:rsidP="00EC1CA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6" w:type="dxa"/>
          </w:tcPr>
          <w:p w14:paraId="6528E1D5" w14:textId="24EF8005" w:rsidR="00EC1CAC" w:rsidRPr="00EC1CAC" w:rsidRDefault="00EC1CAC" w:rsidP="00EC1CA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128EA3DE" w14:textId="77777777" w:rsidR="00EC1CAC" w:rsidRPr="00F252F4" w:rsidRDefault="00EC1CAC" w:rsidP="00EC1CAC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640" w:type="dxa"/>
            <w:tcBorders>
              <w:left w:val="nil"/>
            </w:tcBorders>
          </w:tcPr>
          <w:p w14:paraId="7E74CDBC" w14:textId="77777777" w:rsidR="00EC1CAC" w:rsidRPr="001F3068" w:rsidRDefault="00EC1CAC" w:rsidP="00EC1CA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1A823F2B" w14:textId="7771309F" w:rsidR="00EC1CAC" w:rsidRPr="00EC1CAC" w:rsidRDefault="00EC1CAC" w:rsidP="00EC1CA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C1CAC" w:rsidRPr="001F3068" w14:paraId="20F6E602" w14:textId="3D429C63" w:rsidTr="00EC1CAC">
        <w:tc>
          <w:tcPr>
            <w:tcW w:w="4388" w:type="dxa"/>
          </w:tcPr>
          <w:p w14:paraId="1A286BE1" w14:textId="313C8425" w:rsidR="00EC1CAC" w:rsidRPr="001F3068" w:rsidRDefault="00EC1CAC" w:rsidP="00EC1C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N0</w:t>
            </w:r>
          </w:p>
        </w:tc>
        <w:tc>
          <w:tcPr>
            <w:tcW w:w="1549" w:type="dxa"/>
          </w:tcPr>
          <w:p w14:paraId="1BBF5F7F" w14:textId="6E09B5B3" w:rsidR="00EC1CAC" w:rsidRPr="001F3068" w:rsidRDefault="00EC1CAC" w:rsidP="00EC1C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976" w:type="dxa"/>
          </w:tcPr>
          <w:p w14:paraId="17BF4CED" w14:textId="2B5BB548" w:rsidR="00EC1CAC" w:rsidRPr="00EC1CAC" w:rsidRDefault="00EC1CAC" w:rsidP="00EC1CAC">
            <w:pPr>
              <w:rPr>
                <w:rFonts w:ascii="Times New Roman" w:hAnsi="Times New Roman" w:cs="Times New Roman"/>
                <w:szCs w:val="21"/>
              </w:rPr>
            </w:pPr>
            <w:r w:rsidRPr="00EC1CAC">
              <w:rPr>
                <w:rFonts w:ascii="Times New Roman" w:hAnsi="Times New Roman" w:cs="Times New Roman"/>
              </w:rPr>
              <w:t>33.3%</w:t>
            </w:r>
          </w:p>
        </w:tc>
        <w:tc>
          <w:tcPr>
            <w:tcW w:w="236" w:type="dxa"/>
          </w:tcPr>
          <w:p w14:paraId="1E893B0A" w14:textId="77777777" w:rsidR="00EC1CAC" w:rsidRPr="00F252F4" w:rsidRDefault="00EC1CAC" w:rsidP="00EC1CAC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640" w:type="dxa"/>
            <w:tcBorders>
              <w:left w:val="nil"/>
            </w:tcBorders>
          </w:tcPr>
          <w:p w14:paraId="776D9299" w14:textId="128DA97B" w:rsidR="00EC1CAC" w:rsidRPr="001F3068" w:rsidRDefault="00EC1CAC" w:rsidP="00EC1C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992" w:type="dxa"/>
          </w:tcPr>
          <w:p w14:paraId="3F764D6B" w14:textId="3E9BC7AC" w:rsidR="00EC1CAC" w:rsidRPr="00EC1CAC" w:rsidRDefault="00EC1CAC" w:rsidP="00EC1CAC">
            <w:pPr>
              <w:rPr>
                <w:rFonts w:ascii="Times New Roman" w:hAnsi="Times New Roman" w:cs="Times New Roman"/>
                <w:szCs w:val="21"/>
              </w:rPr>
            </w:pPr>
            <w:r w:rsidRPr="00EC1CAC">
              <w:rPr>
                <w:rFonts w:ascii="Times New Roman" w:hAnsi="Times New Roman" w:cs="Times New Roman"/>
              </w:rPr>
              <w:t>42.5%</w:t>
            </w:r>
          </w:p>
        </w:tc>
      </w:tr>
      <w:tr w:rsidR="00EC1CAC" w:rsidRPr="001F3068" w14:paraId="3B66237C" w14:textId="70AC0CAD" w:rsidTr="00EC1CAC">
        <w:tc>
          <w:tcPr>
            <w:tcW w:w="4388" w:type="dxa"/>
          </w:tcPr>
          <w:p w14:paraId="3AE2A043" w14:textId="31B16F79" w:rsidR="00EC1CAC" w:rsidRPr="001F3068" w:rsidRDefault="00EC1CAC" w:rsidP="00EC1C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N1</w:t>
            </w:r>
          </w:p>
        </w:tc>
        <w:tc>
          <w:tcPr>
            <w:tcW w:w="1549" w:type="dxa"/>
          </w:tcPr>
          <w:p w14:paraId="232AF366" w14:textId="328D423E" w:rsidR="00EC1CAC" w:rsidRPr="001F3068" w:rsidRDefault="00EC1CAC" w:rsidP="00EC1C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976" w:type="dxa"/>
          </w:tcPr>
          <w:p w14:paraId="41C8475A" w14:textId="3E474BB3" w:rsidR="00EC1CAC" w:rsidRPr="00EC1CAC" w:rsidRDefault="00EC1CAC" w:rsidP="00EC1CAC">
            <w:pPr>
              <w:rPr>
                <w:rFonts w:ascii="Times New Roman" w:hAnsi="Times New Roman" w:cs="Times New Roman"/>
                <w:szCs w:val="21"/>
              </w:rPr>
            </w:pPr>
            <w:r w:rsidRPr="00EC1CAC">
              <w:rPr>
                <w:rFonts w:ascii="Times New Roman" w:hAnsi="Times New Roman" w:cs="Times New Roman"/>
              </w:rPr>
              <w:t>40.0%</w:t>
            </w:r>
          </w:p>
        </w:tc>
        <w:tc>
          <w:tcPr>
            <w:tcW w:w="236" w:type="dxa"/>
          </w:tcPr>
          <w:p w14:paraId="582C493A" w14:textId="77777777" w:rsidR="00EC1CAC" w:rsidRPr="00F252F4" w:rsidRDefault="00EC1CAC" w:rsidP="00EC1CAC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640" w:type="dxa"/>
            <w:tcBorders>
              <w:left w:val="nil"/>
            </w:tcBorders>
          </w:tcPr>
          <w:p w14:paraId="0BFD56FF" w14:textId="551EE287" w:rsidR="00EC1CAC" w:rsidRPr="001F3068" w:rsidRDefault="00EC1CAC" w:rsidP="00EC1C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92" w:type="dxa"/>
          </w:tcPr>
          <w:p w14:paraId="136F41B6" w14:textId="55BA10BB" w:rsidR="00EC1CAC" w:rsidRPr="00EC1CAC" w:rsidRDefault="00EC1CAC" w:rsidP="00EC1CAC">
            <w:pPr>
              <w:rPr>
                <w:rFonts w:ascii="Times New Roman" w:hAnsi="Times New Roman" w:cs="Times New Roman"/>
                <w:szCs w:val="21"/>
              </w:rPr>
            </w:pPr>
            <w:r w:rsidRPr="00EC1CAC">
              <w:rPr>
                <w:rFonts w:ascii="Times New Roman" w:hAnsi="Times New Roman" w:cs="Times New Roman"/>
              </w:rPr>
              <w:t>32.5%</w:t>
            </w:r>
          </w:p>
        </w:tc>
      </w:tr>
      <w:tr w:rsidR="00EC1CAC" w:rsidRPr="001F3068" w14:paraId="3029AE24" w14:textId="58595C94" w:rsidTr="00EC1CAC">
        <w:tc>
          <w:tcPr>
            <w:tcW w:w="4388" w:type="dxa"/>
          </w:tcPr>
          <w:p w14:paraId="586C1314" w14:textId="343FCB2A" w:rsidR="00EC1CAC" w:rsidRPr="001F3068" w:rsidRDefault="00EC1CAC" w:rsidP="00EC1C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N2</w:t>
            </w:r>
          </w:p>
        </w:tc>
        <w:tc>
          <w:tcPr>
            <w:tcW w:w="1549" w:type="dxa"/>
          </w:tcPr>
          <w:p w14:paraId="4524C799" w14:textId="1A4298BA" w:rsidR="00EC1CAC" w:rsidRPr="001F3068" w:rsidRDefault="00EC1CAC" w:rsidP="00EC1C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976" w:type="dxa"/>
          </w:tcPr>
          <w:p w14:paraId="2F0A108D" w14:textId="582B0452" w:rsidR="00EC1CAC" w:rsidRPr="00EC1CAC" w:rsidRDefault="00EC1CAC" w:rsidP="00EC1CAC">
            <w:pPr>
              <w:rPr>
                <w:rFonts w:ascii="Times New Roman" w:hAnsi="Times New Roman" w:cs="Times New Roman"/>
                <w:szCs w:val="21"/>
              </w:rPr>
            </w:pPr>
            <w:r w:rsidRPr="00EC1CAC">
              <w:rPr>
                <w:rFonts w:ascii="Times New Roman" w:hAnsi="Times New Roman" w:cs="Times New Roman"/>
              </w:rPr>
              <w:t>16.7%</w:t>
            </w:r>
          </w:p>
        </w:tc>
        <w:tc>
          <w:tcPr>
            <w:tcW w:w="236" w:type="dxa"/>
          </w:tcPr>
          <w:p w14:paraId="39008269" w14:textId="77777777" w:rsidR="00EC1CAC" w:rsidRPr="00F252F4" w:rsidRDefault="00EC1CAC" w:rsidP="00EC1CAC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640" w:type="dxa"/>
            <w:tcBorders>
              <w:left w:val="nil"/>
            </w:tcBorders>
          </w:tcPr>
          <w:p w14:paraId="6E90DDF0" w14:textId="1CE536D4" w:rsidR="00EC1CAC" w:rsidRPr="001F3068" w:rsidRDefault="00EC1CAC" w:rsidP="00EC1C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992" w:type="dxa"/>
          </w:tcPr>
          <w:p w14:paraId="77416E48" w14:textId="282F0327" w:rsidR="00EC1CAC" w:rsidRPr="00EC1CAC" w:rsidRDefault="00EC1CAC" w:rsidP="00EC1CAC">
            <w:pPr>
              <w:rPr>
                <w:rFonts w:ascii="Times New Roman" w:hAnsi="Times New Roman" w:cs="Times New Roman"/>
                <w:szCs w:val="21"/>
              </w:rPr>
            </w:pPr>
            <w:r w:rsidRPr="00EC1CAC">
              <w:rPr>
                <w:rFonts w:ascii="Times New Roman" w:hAnsi="Times New Roman" w:cs="Times New Roman"/>
              </w:rPr>
              <w:t>20.0%</w:t>
            </w:r>
          </w:p>
        </w:tc>
      </w:tr>
      <w:tr w:rsidR="00EC1CAC" w:rsidRPr="001F3068" w14:paraId="2EA1CA54" w14:textId="3329512A" w:rsidTr="00EC1CAC">
        <w:tc>
          <w:tcPr>
            <w:tcW w:w="4388" w:type="dxa"/>
          </w:tcPr>
          <w:p w14:paraId="4A0A6867" w14:textId="6A6D1A22" w:rsidR="00EC1CAC" w:rsidRPr="001F3068" w:rsidRDefault="00EC1CAC" w:rsidP="00EC1C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N3</w:t>
            </w:r>
          </w:p>
        </w:tc>
        <w:tc>
          <w:tcPr>
            <w:tcW w:w="1549" w:type="dxa"/>
          </w:tcPr>
          <w:p w14:paraId="0C5422A5" w14:textId="30DFC8DC" w:rsidR="00EC1CAC" w:rsidRPr="001F3068" w:rsidRDefault="00EC1CAC" w:rsidP="00EC1C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976" w:type="dxa"/>
          </w:tcPr>
          <w:p w14:paraId="12C1C4A6" w14:textId="28C7EF6B" w:rsidR="00EC1CAC" w:rsidRPr="00EC1CAC" w:rsidRDefault="00EC1CAC" w:rsidP="00EC1CAC">
            <w:pPr>
              <w:rPr>
                <w:rFonts w:ascii="Times New Roman" w:hAnsi="Times New Roman" w:cs="Times New Roman"/>
                <w:szCs w:val="21"/>
              </w:rPr>
            </w:pPr>
            <w:r w:rsidRPr="00EC1CAC">
              <w:rPr>
                <w:rFonts w:ascii="Times New Roman" w:hAnsi="Times New Roman" w:cs="Times New Roman"/>
              </w:rPr>
              <w:t>10.0%</w:t>
            </w:r>
          </w:p>
        </w:tc>
        <w:tc>
          <w:tcPr>
            <w:tcW w:w="236" w:type="dxa"/>
          </w:tcPr>
          <w:p w14:paraId="3A2F4BC8" w14:textId="77777777" w:rsidR="00EC1CAC" w:rsidRPr="00F252F4" w:rsidRDefault="00EC1CAC" w:rsidP="00EC1CAC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640" w:type="dxa"/>
            <w:tcBorders>
              <w:left w:val="nil"/>
            </w:tcBorders>
          </w:tcPr>
          <w:p w14:paraId="7E6E19B5" w14:textId="20751811" w:rsidR="00EC1CAC" w:rsidRPr="001F3068" w:rsidRDefault="00EC1CAC" w:rsidP="00EC1C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992" w:type="dxa"/>
          </w:tcPr>
          <w:p w14:paraId="531B8270" w14:textId="3555EF8E" w:rsidR="00EC1CAC" w:rsidRPr="00EC1CAC" w:rsidRDefault="00EC1CAC" w:rsidP="00EC1CAC">
            <w:pPr>
              <w:rPr>
                <w:rFonts w:ascii="Times New Roman" w:hAnsi="Times New Roman" w:cs="Times New Roman"/>
                <w:szCs w:val="21"/>
              </w:rPr>
            </w:pPr>
            <w:r w:rsidRPr="00EC1CAC">
              <w:rPr>
                <w:rFonts w:ascii="Times New Roman" w:hAnsi="Times New Roman" w:cs="Times New Roman"/>
              </w:rPr>
              <w:t>5.0%</w:t>
            </w:r>
          </w:p>
        </w:tc>
      </w:tr>
      <w:tr w:rsidR="00EC1CAC" w:rsidRPr="001F3068" w14:paraId="48267BAD" w14:textId="17ADF2B5" w:rsidTr="00EC1CAC">
        <w:tc>
          <w:tcPr>
            <w:tcW w:w="4388" w:type="dxa"/>
          </w:tcPr>
          <w:p w14:paraId="0FDBD0EF" w14:textId="3EE2F366" w:rsidR="00EC1CAC" w:rsidRPr="001F3068" w:rsidRDefault="00EC1CAC" w:rsidP="00EC1C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NM stage</w:t>
            </w:r>
          </w:p>
        </w:tc>
        <w:tc>
          <w:tcPr>
            <w:tcW w:w="1549" w:type="dxa"/>
          </w:tcPr>
          <w:p w14:paraId="7EEB212F" w14:textId="23A05D02" w:rsidR="00EC1CAC" w:rsidRPr="001F3068" w:rsidRDefault="00EC1CAC" w:rsidP="00EC1CA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6" w:type="dxa"/>
          </w:tcPr>
          <w:p w14:paraId="1D650967" w14:textId="130F04AE" w:rsidR="00EC1CAC" w:rsidRPr="00EC1CAC" w:rsidRDefault="00EC1CAC" w:rsidP="00EC1CA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1024433E" w14:textId="77777777" w:rsidR="00EC1CAC" w:rsidRPr="00F252F4" w:rsidRDefault="00EC1CAC" w:rsidP="00EC1CAC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640" w:type="dxa"/>
            <w:tcBorders>
              <w:left w:val="nil"/>
            </w:tcBorders>
          </w:tcPr>
          <w:p w14:paraId="17734E13" w14:textId="77777777" w:rsidR="00EC1CAC" w:rsidRPr="001F3068" w:rsidRDefault="00EC1CAC" w:rsidP="00EC1CA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0744BC69" w14:textId="4C634217" w:rsidR="00EC1CAC" w:rsidRPr="00EC1CAC" w:rsidRDefault="00EC1CAC" w:rsidP="00EC1CA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C1CAC" w:rsidRPr="001F3068" w14:paraId="387A5D12" w14:textId="6C386C6F" w:rsidTr="00EC1CAC">
        <w:tc>
          <w:tcPr>
            <w:tcW w:w="4388" w:type="dxa"/>
          </w:tcPr>
          <w:p w14:paraId="07636BBA" w14:textId="27835233" w:rsidR="00EC1CAC" w:rsidRPr="001F3068" w:rsidRDefault="00EC1CAC" w:rsidP="00EC1CAC">
            <w:pPr>
              <w:rPr>
                <w:rFonts w:ascii="Times New Roman" w:hAnsi="Times New Roman" w:cs="Times New Roman"/>
                <w:szCs w:val="21"/>
              </w:rPr>
            </w:pPr>
            <w:bookmarkStart w:id="0" w:name="_Hlk39574880"/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D7F7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549" w:type="dxa"/>
          </w:tcPr>
          <w:p w14:paraId="0C2863D0" w14:textId="4345D34C" w:rsidR="00EC1CAC" w:rsidRPr="001F3068" w:rsidRDefault="00EC1CAC" w:rsidP="00EC1C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976" w:type="dxa"/>
          </w:tcPr>
          <w:p w14:paraId="0489E09B" w14:textId="1D145F03" w:rsidR="00EC1CAC" w:rsidRPr="00EC1CAC" w:rsidRDefault="00EC1CAC" w:rsidP="00EC1CAC">
            <w:pPr>
              <w:rPr>
                <w:rFonts w:ascii="Times New Roman" w:hAnsi="Times New Roman" w:cs="Times New Roman"/>
                <w:szCs w:val="21"/>
              </w:rPr>
            </w:pPr>
            <w:r w:rsidRPr="00EC1CAC">
              <w:rPr>
                <w:rFonts w:ascii="Times New Roman" w:hAnsi="Times New Roman" w:cs="Times New Roman"/>
              </w:rPr>
              <w:t>16.7%</w:t>
            </w:r>
          </w:p>
        </w:tc>
        <w:tc>
          <w:tcPr>
            <w:tcW w:w="236" w:type="dxa"/>
          </w:tcPr>
          <w:p w14:paraId="7F69F762" w14:textId="77777777" w:rsidR="00EC1CAC" w:rsidRPr="00F252F4" w:rsidRDefault="00EC1CAC" w:rsidP="00EC1CAC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640" w:type="dxa"/>
            <w:tcBorders>
              <w:left w:val="nil"/>
            </w:tcBorders>
          </w:tcPr>
          <w:p w14:paraId="6658D30B" w14:textId="0D26EB83" w:rsidR="00EC1CAC" w:rsidRPr="001F3068" w:rsidRDefault="00EC1CAC" w:rsidP="00EC1C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92" w:type="dxa"/>
          </w:tcPr>
          <w:p w14:paraId="4BA4D1B7" w14:textId="062122A6" w:rsidR="00EC1CAC" w:rsidRPr="00EC1CAC" w:rsidRDefault="00EC1CAC" w:rsidP="00EC1CAC">
            <w:pPr>
              <w:rPr>
                <w:rFonts w:ascii="Times New Roman" w:hAnsi="Times New Roman" w:cs="Times New Roman"/>
                <w:szCs w:val="21"/>
              </w:rPr>
            </w:pPr>
            <w:r w:rsidRPr="00EC1CAC">
              <w:rPr>
                <w:rFonts w:ascii="Times New Roman" w:hAnsi="Times New Roman" w:cs="Times New Roman"/>
              </w:rPr>
              <w:t>25.0%</w:t>
            </w:r>
          </w:p>
        </w:tc>
      </w:tr>
      <w:tr w:rsidR="00EC1CAC" w:rsidRPr="001F3068" w14:paraId="2F454E12" w14:textId="22DF4ADB" w:rsidTr="00EC1CAC">
        <w:tc>
          <w:tcPr>
            <w:tcW w:w="4388" w:type="dxa"/>
          </w:tcPr>
          <w:p w14:paraId="49514F4F" w14:textId="36D44034" w:rsidR="00EC1CAC" w:rsidRPr="001F3068" w:rsidRDefault="00EC1CAC" w:rsidP="00EC1CAC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0D7F71">
              <w:rPr>
                <w:rFonts w:ascii="Times New Roman" w:hAnsi="Times New Roman" w:cs="Times New Roman"/>
                <w:szCs w:val="21"/>
              </w:rPr>
              <w:t>II</w:t>
            </w:r>
          </w:p>
        </w:tc>
        <w:tc>
          <w:tcPr>
            <w:tcW w:w="1549" w:type="dxa"/>
          </w:tcPr>
          <w:p w14:paraId="4F5C6663" w14:textId="0AC80312" w:rsidR="00EC1CAC" w:rsidRPr="001F3068" w:rsidRDefault="00EC1CAC" w:rsidP="00EC1C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976" w:type="dxa"/>
          </w:tcPr>
          <w:p w14:paraId="26D0B1E4" w14:textId="23474A7F" w:rsidR="00EC1CAC" w:rsidRPr="00EC1CAC" w:rsidRDefault="00EC1CAC" w:rsidP="00EC1CAC">
            <w:pPr>
              <w:rPr>
                <w:rFonts w:ascii="Times New Roman" w:hAnsi="Times New Roman" w:cs="Times New Roman"/>
                <w:szCs w:val="21"/>
              </w:rPr>
            </w:pPr>
            <w:r w:rsidRPr="00EC1CAC">
              <w:rPr>
                <w:rFonts w:ascii="Times New Roman" w:hAnsi="Times New Roman" w:cs="Times New Roman"/>
              </w:rPr>
              <w:t>38.3%</w:t>
            </w:r>
          </w:p>
        </w:tc>
        <w:tc>
          <w:tcPr>
            <w:tcW w:w="236" w:type="dxa"/>
          </w:tcPr>
          <w:p w14:paraId="6EE6D89A" w14:textId="77777777" w:rsidR="00EC1CAC" w:rsidRPr="00F252F4" w:rsidRDefault="00EC1CAC" w:rsidP="00EC1CAC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640" w:type="dxa"/>
            <w:tcBorders>
              <w:left w:val="nil"/>
            </w:tcBorders>
          </w:tcPr>
          <w:p w14:paraId="2F2DAFF3" w14:textId="25EA0851" w:rsidR="00EC1CAC" w:rsidRPr="001F3068" w:rsidRDefault="00EC1CAC" w:rsidP="00EC1C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92" w:type="dxa"/>
          </w:tcPr>
          <w:p w14:paraId="6B4782E8" w14:textId="307BBAEC" w:rsidR="00EC1CAC" w:rsidRPr="00EC1CAC" w:rsidRDefault="00EC1CAC" w:rsidP="00EC1CAC">
            <w:pPr>
              <w:rPr>
                <w:rFonts w:ascii="Times New Roman" w:hAnsi="Times New Roman" w:cs="Times New Roman"/>
                <w:szCs w:val="21"/>
              </w:rPr>
            </w:pPr>
            <w:r w:rsidRPr="00EC1CAC">
              <w:rPr>
                <w:rFonts w:ascii="Times New Roman" w:hAnsi="Times New Roman" w:cs="Times New Roman"/>
              </w:rPr>
              <w:t>32.5%</w:t>
            </w:r>
          </w:p>
        </w:tc>
      </w:tr>
      <w:tr w:rsidR="00EC1CAC" w:rsidRPr="001F3068" w14:paraId="707F6697" w14:textId="2A70CDF1" w:rsidTr="00EC1CAC">
        <w:tc>
          <w:tcPr>
            <w:tcW w:w="4388" w:type="dxa"/>
          </w:tcPr>
          <w:p w14:paraId="10D0E501" w14:textId="4BE79D4D" w:rsidR="00EC1CAC" w:rsidRPr="001F3068" w:rsidRDefault="00EC1CAC" w:rsidP="00EC1C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D7F71">
              <w:rPr>
                <w:rFonts w:ascii="Times New Roman" w:hAnsi="Times New Roman" w:cs="Times New Roman"/>
                <w:szCs w:val="21"/>
              </w:rPr>
              <w:t>III</w:t>
            </w:r>
          </w:p>
        </w:tc>
        <w:tc>
          <w:tcPr>
            <w:tcW w:w="1549" w:type="dxa"/>
          </w:tcPr>
          <w:p w14:paraId="38EE1062" w14:textId="44361082" w:rsidR="00EC1CAC" w:rsidRPr="001F3068" w:rsidRDefault="00EC1CAC" w:rsidP="00EC1C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976" w:type="dxa"/>
          </w:tcPr>
          <w:p w14:paraId="1FF76236" w14:textId="37BA6E2E" w:rsidR="00EC1CAC" w:rsidRPr="00EC1CAC" w:rsidRDefault="00EC1CAC" w:rsidP="00EC1CAC">
            <w:pPr>
              <w:rPr>
                <w:rFonts w:ascii="Times New Roman" w:hAnsi="Times New Roman" w:cs="Times New Roman"/>
                <w:szCs w:val="21"/>
              </w:rPr>
            </w:pPr>
            <w:r w:rsidRPr="00EC1CAC">
              <w:rPr>
                <w:rFonts w:ascii="Times New Roman" w:hAnsi="Times New Roman" w:cs="Times New Roman"/>
              </w:rPr>
              <w:t>45.0%</w:t>
            </w:r>
          </w:p>
        </w:tc>
        <w:tc>
          <w:tcPr>
            <w:tcW w:w="236" w:type="dxa"/>
          </w:tcPr>
          <w:p w14:paraId="3D8A4AF1" w14:textId="77777777" w:rsidR="00EC1CAC" w:rsidRPr="00F252F4" w:rsidRDefault="00EC1CAC" w:rsidP="00EC1CAC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640" w:type="dxa"/>
            <w:tcBorders>
              <w:left w:val="nil"/>
            </w:tcBorders>
          </w:tcPr>
          <w:p w14:paraId="0636123A" w14:textId="29B25DCC" w:rsidR="00EC1CAC" w:rsidRPr="001F3068" w:rsidRDefault="00EC1CAC" w:rsidP="00EC1C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992" w:type="dxa"/>
          </w:tcPr>
          <w:p w14:paraId="44995052" w14:textId="53507DAF" w:rsidR="00EC1CAC" w:rsidRPr="00EC1CAC" w:rsidRDefault="00EC1CAC" w:rsidP="00EC1CAC">
            <w:pPr>
              <w:rPr>
                <w:rFonts w:ascii="Times New Roman" w:hAnsi="Times New Roman" w:cs="Times New Roman"/>
                <w:szCs w:val="21"/>
              </w:rPr>
            </w:pPr>
            <w:r w:rsidRPr="00EC1CAC">
              <w:rPr>
                <w:rFonts w:ascii="Times New Roman" w:hAnsi="Times New Roman" w:cs="Times New Roman"/>
              </w:rPr>
              <w:t>42.5%</w:t>
            </w:r>
          </w:p>
        </w:tc>
      </w:tr>
      <w:bookmarkEnd w:id="0"/>
      <w:tr w:rsidR="00C61E36" w:rsidRPr="001F3068" w14:paraId="74589614" w14:textId="4AF295A0" w:rsidTr="00EC1CAC">
        <w:tc>
          <w:tcPr>
            <w:tcW w:w="4388" w:type="dxa"/>
          </w:tcPr>
          <w:p w14:paraId="2F344208" w14:textId="483E2214" w:rsidR="00C61E36" w:rsidRPr="002F1E83" w:rsidRDefault="00C61E36" w:rsidP="00C61E36">
            <w:pPr>
              <w:rPr>
                <w:rFonts w:ascii="Times New Roman" w:hAnsi="Times New Roman" w:cs="Times New Roman"/>
                <w:szCs w:val="21"/>
              </w:rPr>
            </w:pPr>
            <w:r w:rsidRPr="002F1E83">
              <w:rPr>
                <w:rFonts w:ascii="Times New Roman" w:hAnsi="Times New Roman" w:cs="Times New Roman"/>
                <w:szCs w:val="21"/>
              </w:rPr>
              <w:t>CD8 density/mm</w:t>
            </w:r>
            <w:r w:rsidRPr="002F1E83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1549" w:type="dxa"/>
          </w:tcPr>
          <w:p w14:paraId="02D5F4C4" w14:textId="77777777" w:rsidR="00C61E36" w:rsidRPr="001F3068" w:rsidRDefault="00C61E36" w:rsidP="00C61E3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6" w:type="dxa"/>
          </w:tcPr>
          <w:p w14:paraId="651BBE18" w14:textId="77777777" w:rsidR="00C61E36" w:rsidRPr="001F3068" w:rsidRDefault="00C61E36" w:rsidP="00C61E3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4A1B7542" w14:textId="77777777" w:rsidR="00C61E36" w:rsidRPr="00F252F4" w:rsidRDefault="00C61E36" w:rsidP="00C61E36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640" w:type="dxa"/>
            <w:tcBorders>
              <w:left w:val="nil"/>
            </w:tcBorders>
          </w:tcPr>
          <w:p w14:paraId="150DD6BF" w14:textId="77777777" w:rsidR="00C61E36" w:rsidRPr="001F3068" w:rsidRDefault="00C61E36" w:rsidP="00C61E3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5762FFE7" w14:textId="05973661" w:rsidR="00C61E36" w:rsidRPr="001F3068" w:rsidRDefault="00C61E36" w:rsidP="00C61E3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61E36" w:rsidRPr="001F3068" w14:paraId="0CC6541F" w14:textId="6EAFBDEB" w:rsidTr="00EC1CAC">
        <w:trPr>
          <w:trHeight w:val="170"/>
        </w:trPr>
        <w:tc>
          <w:tcPr>
            <w:tcW w:w="4388" w:type="dxa"/>
          </w:tcPr>
          <w:p w14:paraId="05827BAC" w14:textId="2135FE3D" w:rsidR="00C61E36" w:rsidRPr="002F1E83" w:rsidRDefault="00C61E36" w:rsidP="00C61E36">
            <w:pPr>
              <w:rPr>
                <w:rFonts w:ascii="Times New Roman" w:hAnsi="Times New Roman" w:cs="Times New Roman"/>
                <w:szCs w:val="21"/>
              </w:rPr>
            </w:pPr>
            <w:r w:rsidRPr="002F1E8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F1E83">
              <w:rPr>
                <w:rFonts w:ascii="Times New Roman" w:hAnsi="Times New Roman" w:cs="Times New Roman"/>
                <w:szCs w:val="21"/>
              </w:rPr>
              <w:t>Median</w:t>
            </w:r>
          </w:p>
        </w:tc>
        <w:tc>
          <w:tcPr>
            <w:tcW w:w="1549" w:type="dxa"/>
          </w:tcPr>
          <w:p w14:paraId="79CF3971" w14:textId="4A811C10" w:rsidR="00C61E36" w:rsidRPr="00A13AE3" w:rsidRDefault="00EC1CAC" w:rsidP="00C61E36">
            <w:pPr>
              <w:rPr>
                <w:rFonts w:ascii="Times New Roman" w:hAnsi="Times New Roman" w:cs="Times New Roman"/>
                <w:szCs w:val="21"/>
              </w:rPr>
            </w:pPr>
            <w:r w:rsidRPr="00A13AE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13AE3">
              <w:rPr>
                <w:rFonts w:ascii="Times New Roman" w:hAnsi="Times New Roman" w:cs="Times New Roman"/>
                <w:szCs w:val="21"/>
              </w:rPr>
              <w:t>15.7</w:t>
            </w:r>
          </w:p>
        </w:tc>
        <w:tc>
          <w:tcPr>
            <w:tcW w:w="976" w:type="dxa"/>
          </w:tcPr>
          <w:p w14:paraId="1DDB9A97" w14:textId="439F3623" w:rsidR="00C61E36" w:rsidRPr="00A13AE3" w:rsidRDefault="00C61E36" w:rsidP="00C61E3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26569838" w14:textId="77777777" w:rsidR="00C61E36" w:rsidRPr="00A13AE3" w:rsidRDefault="00C61E36" w:rsidP="00C61E36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640" w:type="dxa"/>
            <w:tcBorders>
              <w:left w:val="nil"/>
            </w:tcBorders>
          </w:tcPr>
          <w:p w14:paraId="75A94BED" w14:textId="75862239" w:rsidR="00C61E36" w:rsidRPr="00A13AE3" w:rsidRDefault="00EC1CAC" w:rsidP="00C61E36">
            <w:pPr>
              <w:rPr>
                <w:rFonts w:ascii="Times New Roman" w:hAnsi="Times New Roman" w:cs="Times New Roman"/>
                <w:szCs w:val="21"/>
              </w:rPr>
            </w:pPr>
            <w:r w:rsidRPr="00A13AE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13AE3">
              <w:rPr>
                <w:rFonts w:ascii="Times New Roman" w:hAnsi="Times New Roman" w:cs="Times New Roman"/>
                <w:szCs w:val="21"/>
              </w:rPr>
              <w:t>21.0</w:t>
            </w:r>
          </w:p>
        </w:tc>
        <w:tc>
          <w:tcPr>
            <w:tcW w:w="992" w:type="dxa"/>
          </w:tcPr>
          <w:p w14:paraId="6715D8DB" w14:textId="2A03FA62" w:rsidR="00C61E36" w:rsidRPr="001F3068" w:rsidRDefault="00C61E36" w:rsidP="00C61E3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61E36" w:rsidRPr="001F3068" w14:paraId="053AB8FE" w14:textId="3350C59A" w:rsidTr="00EC1CAC">
        <w:trPr>
          <w:trHeight w:val="87"/>
        </w:trPr>
        <w:tc>
          <w:tcPr>
            <w:tcW w:w="4388" w:type="dxa"/>
            <w:tcBorders>
              <w:bottom w:val="single" w:sz="18" w:space="0" w:color="auto"/>
            </w:tcBorders>
          </w:tcPr>
          <w:p w14:paraId="2F95E4C2" w14:textId="2F673ADC" w:rsidR="00C61E36" w:rsidRPr="002F1E83" w:rsidRDefault="00C61E36" w:rsidP="00C61E36">
            <w:pPr>
              <w:rPr>
                <w:rFonts w:ascii="Times New Roman" w:hAnsi="Times New Roman" w:cs="Times New Roman"/>
                <w:szCs w:val="21"/>
              </w:rPr>
            </w:pPr>
            <w:r w:rsidRPr="002F1E8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F1E83">
              <w:rPr>
                <w:rFonts w:ascii="Times New Roman" w:hAnsi="Times New Roman" w:cs="Times New Roman"/>
                <w:szCs w:val="21"/>
              </w:rPr>
              <w:t>Range</w:t>
            </w:r>
          </w:p>
        </w:tc>
        <w:tc>
          <w:tcPr>
            <w:tcW w:w="1549" w:type="dxa"/>
            <w:tcBorders>
              <w:bottom w:val="single" w:sz="18" w:space="0" w:color="auto"/>
            </w:tcBorders>
          </w:tcPr>
          <w:p w14:paraId="2475A27F" w14:textId="112A5CCE" w:rsidR="00C61E36" w:rsidRPr="00A13AE3" w:rsidRDefault="00C61E36" w:rsidP="00C61E36">
            <w:pPr>
              <w:rPr>
                <w:rFonts w:ascii="Times New Roman" w:hAnsi="Times New Roman" w:cs="Times New Roman"/>
                <w:szCs w:val="21"/>
              </w:rPr>
            </w:pPr>
            <w:r w:rsidRPr="00A13AE3">
              <w:rPr>
                <w:rFonts w:ascii="Times New Roman" w:hAnsi="Times New Roman" w:cs="Times New Roman"/>
                <w:szCs w:val="21"/>
              </w:rPr>
              <w:t>7.5-1</w:t>
            </w:r>
            <w:r w:rsidR="0093703B" w:rsidRPr="00A13AE3">
              <w:rPr>
                <w:rFonts w:ascii="Times New Roman" w:hAnsi="Times New Roman" w:cs="Times New Roman"/>
                <w:szCs w:val="21"/>
              </w:rPr>
              <w:t>,</w:t>
            </w:r>
            <w:r w:rsidRPr="00A13AE3">
              <w:rPr>
                <w:rFonts w:ascii="Times New Roman" w:hAnsi="Times New Roman" w:cs="Times New Roman"/>
                <w:szCs w:val="21"/>
              </w:rPr>
              <w:t>297.3</w:t>
            </w:r>
          </w:p>
        </w:tc>
        <w:tc>
          <w:tcPr>
            <w:tcW w:w="976" w:type="dxa"/>
            <w:tcBorders>
              <w:bottom w:val="single" w:sz="18" w:space="0" w:color="auto"/>
            </w:tcBorders>
          </w:tcPr>
          <w:p w14:paraId="4FE7A892" w14:textId="5EF093DB" w:rsidR="00C61E36" w:rsidRPr="00A13AE3" w:rsidRDefault="00C61E36" w:rsidP="00C61E3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bottom w:val="single" w:sz="18" w:space="0" w:color="auto"/>
            </w:tcBorders>
          </w:tcPr>
          <w:p w14:paraId="46000C42" w14:textId="77777777" w:rsidR="00C61E36" w:rsidRPr="00A13AE3" w:rsidRDefault="00C61E36" w:rsidP="00C61E36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640" w:type="dxa"/>
            <w:tcBorders>
              <w:left w:val="nil"/>
              <w:bottom w:val="single" w:sz="18" w:space="0" w:color="auto"/>
            </w:tcBorders>
          </w:tcPr>
          <w:p w14:paraId="55894D9F" w14:textId="6A664172" w:rsidR="00C61E36" w:rsidRPr="00A13AE3" w:rsidRDefault="001D158E" w:rsidP="00C61E36">
            <w:pPr>
              <w:rPr>
                <w:rFonts w:ascii="Times New Roman" w:hAnsi="Times New Roman" w:cs="Times New Roman"/>
                <w:szCs w:val="21"/>
              </w:rPr>
            </w:pPr>
            <w:r w:rsidRPr="00A13AE3">
              <w:rPr>
                <w:rFonts w:ascii="Times New Roman" w:hAnsi="Times New Roman" w:cs="Times New Roman"/>
                <w:szCs w:val="21"/>
              </w:rPr>
              <w:t>11.1–1,301.6</w:t>
            </w:r>
          </w:p>
        </w:tc>
        <w:tc>
          <w:tcPr>
            <w:tcW w:w="992" w:type="dxa"/>
            <w:tcBorders>
              <w:bottom w:val="single" w:sz="18" w:space="0" w:color="auto"/>
            </w:tcBorders>
          </w:tcPr>
          <w:p w14:paraId="3CB98095" w14:textId="68FD393A" w:rsidR="00C61E36" w:rsidRPr="001F3068" w:rsidRDefault="00C61E36" w:rsidP="00C61E3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58CEAE29" w14:textId="56D1627E" w:rsidR="005E2F8C" w:rsidRPr="00024331" w:rsidRDefault="00557756">
      <w:pPr>
        <w:rPr>
          <w:rFonts w:ascii="Times New Roman" w:hAnsi="Times New Roman" w:cs="Times New Roman"/>
          <w:szCs w:val="21"/>
        </w:rPr>
      </w:pPr>
      <w:r w:rsidRPr="005E2E0A">
        <w:rPr>
          <w:rFonts w:ascii="Times New Roman" w:eastAsia="等线" w:hAnsi="Times New Roman" w:cs="Times New Roman"/>
        </w:rPr>
        <w:t>Abbreviations:</w:t>
      </w:r>
      <w:r>
        <w:rPr>
          <w:rFonts w:ascii="Times New Roman" w:eastAsia="等线" w:hAnsi="Times New Roman" w:cs="Times New Roman"/>
        </w:rPr>
        <w:t xml:space="preserve"> </w:t>
      </w:r>
      <w:r w:rsidR="00EC1CAC">
        <w:rPr>
          <w:rFonts w:ascii="Times New Roman" w:eastAsia="等线" w:hAnsi="Times New Roman" w:cs="Times New Roman"/>
        </w:rPr>
        <w:t xml:space="preserve">ACT, </w:t>
      </w:r>
      <w:r w:rsidR="00EC1CAC" w:rsidRPr="00EC1CAC">
        <w:rPr>
          <w:rFonts w:ascii="Times New Roman" w:eastAsia="等线" w:hAnsi="Times New Roman" w:cs="Times New Roman"/>
        </w:rPr>
        <w:t>adjuvant chemotherapy</w:t>
      </w:r>
      <w:r w:rsidR="0086021B">
        <w:rPr>
          <w:rFonts w:ascii="Times New Roman" w:hAnsi="Times New Roman" w:cs="Times New Roman"/>
          <w:szCs w:val="21"/>
        </w:rPr>
        <w:t>.</w:t>
      </w:r>
    </w:p>
    <w:sectPr w:rsidR="005E2F8C" w:rsidRPr="000243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48BE4E0" w14:textId="77777777" w:rsidR="003B567D" w:rsidRDefault="003B567D" w:rsidP="001F3068">
      <w:r>
        <w:separator/>
      </w:r>
    </w:p>
  </w:endnote>
  <w:endnote w:type="continuationSeparator" w:id="0">
    <w:p w14:paraId="5DB71AF2" w14:textId="77777777" w:rsidR="003B567D" w:rsidRDefault="003B567D" w:rsidP="001F30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0F18F4E" w14:textId="77777777" w:rsidR="003B567D" w:rsidRDefault="003B567D" w:rsidP="001F3068">
      <w:r>
        <w:separator/>
      </w:r>
    </w:p>
  </w:footnote>
  <w:footnote w:type="continuationSeparator" w:id="0">
    <w:p w14:paraId="1CAD5969" w14:textId="77777777" w:rsidR="003B567D" w:rsidRDefault="003B567D" w:rsidP="001F30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1D84"/>
    <w:rsid w:val="00024331"/>
    <w:rsid w:val="000354C4"/>
    <w:rsid w:val="000D070C"/>
    <w:rsid w:val="000D7F71"/>
    <w:rsid w:val="000E0B0B"/>
    <w:rsid w:val="00183751"/>
    <w:rsid w:val="001A6A25"/>
    <w:rsid w:val="001A72D2"/>
    <w:rsid w:val="001D158E"/>
    <w:rsid w:val="001F0F7A"/>
    <w:rsid w:val="001F3068"/>
    <w:rsid w:val="00200704"/>
    <w:rsid w:val="00234300"/>
    <w:rsid w:val="002B42A3"/>
    <w:rsid w:val="002F1E83"/>
    <w:rsid w:val="00363B44"/>
    <w:rsid w:val="003B567D"/>
    <w:rsid w:val="0041496D"/>
    <w:rsid w:val="00464DC4"/>
    <w:rsid w:val="00477CB8"/>
    <w:rsid w:val="00492068"/>
    <w:rsid w:val="004A2389"/>
    <w:rsid w:val="004B5E6A"/>
    <w:rsid w:val="004B7011"/>
    <w:rsid w:val="004C225E"/>
    <w:rsid w:val="005231DA"/>
    <w:rsid w:val="00557756"/>
    <w:rsid w:val="005E2F8C"/>
    <w:rsid w:val="005F35C0"/>
    <w:rsid w:val="00643E10"/>
    <w:rsid w:val="00656551"/>
    <w:rsid w:val="006A6268"/>
    <w:rsid w:val="0072179D"/>
    <w:rsid w:val="008015CE"/>
    <w:rsid w:val="0082123A"/>
    <w:rsid w:val="00821CF1"/>
    <w:rsid w:val="008419FF"/>
    <w:rsid w:val="0086021B"/>
    <w:rsid w:val="0088012C"/>
    <w:rsid w:val="008D2256"/>
    <w:rsid w:val="008F61BC"/>
    <w:rsid w:val="0093703B"/>
    <w:rsid w:val="00972CCD"/>
    <w:rsid w:val="009E5AD2"/>
    <w:rsid w:val="00A13AE3"/>
    <w:rsid w:val="00A20AB4"/>
    <w:rsid w:val="00A63715"/>
    <w:rsid w:val="00A71049"/>
    <w:rsid w:val="00AC0B9B"/>
    <w:rsid w:val="00AD73F3"/>
    <w:rsid w:val="00B36457"/>
    <w:rsid w:val="00B73388"/>
    <w:rsid w:val="00B91D84"/>
    <w:rsid w:val="00BF174D"/>
    <w:rsid w:val="00C0408A"/>
    <w:rsid w:val="00C61E36"/>
    <w:rsid w:val="00C61E39"/>
    <w:rsid w:val="00CA7808"/>
    <w:rsid w:val="00CB6AE1"/>
    <w:rsid w:val="00D03A7B"/>
    <w:rsid w:val="00D06AEE"/>
    <w:rsid w:val="00DC62AA"/>
    <w:rsid w:val="00E251CF"/>
    <w:rsid w:val="00E35571"/>
    <w:rsid w:val="00E358E1"/>
    <w:rsid w:val="00E959E5"/>
    <w:rsid w:val="00EA051F"/>
    <w:rsid w:val="00EC1CAC"/>
    <w:rsid w:val="00F252F4"/>
    <w:rsid w:val="00F532DB"/>
    <w:rsid w:val="00F93F76"/>
    <w:rsid w:val="00FB0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D4B8B7"/>
  <w15:chartTrackingRefBased/>
  <w15:docId w15:val="{ACE5F350-3430-458C-9597-422DBED343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F30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F306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F30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F3068"/>
    <w:rPr>
      <w:sz w:val="18"/>
      <w:szCs w:val="18"/>
    </w:rPr>
  </w:style>
  <w:style w:type="table" w:styleId="a7">
    <w:name w:val="Table Grid"/>
    <w:basedOn w:val="a1"/>
    <w:uiPriority w:val="39"/>
    <w:rsid w:val="001F30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4B7011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4B701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5899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6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D4E62F-42B0-4F4C-9E1C-BA6A174432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7</Words>
  <Characters>896</Characters>
  <Application>Microsoft Office Word</Application>
  <DocSecurity>0</DocSecurity>
  <Lines>7</Lines>
  <Paragraphs>2</Paragraphs>
  <ScaleCrop>false</ScaleCrop>
  <Company/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qi Zhang</dc:creator>
  <cp:keywords/>
  <dc:description/>
  <cp:lastModifiedBy>Chaoqi Zhang</cp:lastModifiedBy>
  <cp:revision>2</cp:revision>
  <dcterms:created xsi:type="dcterms:W3CDTF">2021-01-12T16:13:00Z</dcterms:created>
  <dcterms:modified xsi:type="dcterms:W3CDTF">2021-01-12T16:13:00Z</dcterms:modified>
</cp:coreProperties>
</file>